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BDB77" w14:textId="3DDD4A84" w:rsidR="00417802" w:rsidRPr="0005499A" w:rsidRDefault="004321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pplementary t</w:t>
      </w:r>
      <w:r w:rsidRPr="0005499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6320B5" w:rsidRPr="0005499A">
        <w:rPr>
          <w:rFonts w:ascii="Times New Roman" w:hAnsi="Times New Roman" w:cs="Times New Roman"/>
          <w:b/>
          <w:sz w:val="24"/>
          <w:szCs w:val="24"/>
        </w:rPr>
        <w:t>2</w:t>
      </w:r>
      <w:r w:rsidR="00CB42A2" w:rsidRPr="000549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42A2" w:rsidRPr="0005499A">
        <w:rPr>
          <w:rFonts w:ascii="Times New Roman" w:hAnsi="Times New Roman" w:cs="Times New Roman"/>
          <w:sz w:val="24"/>
          <w:szCs w:val="24"/>
        </w:rPr>
        <w:t>Characteristics of included studies</w:t>
      </w:r>
    </w:p>
    <w:tbl>
      <w:tblPr>
        <w:tblStyle w:val="a7"/>
        <w:tblpPr w:leftFromText="180" w:rightFromText="180" w:horzAnchor="margin" w:tblpY="37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992"/>
        <w:gridCol w:w="1276"/>
        <w:gridCol w:w="1701"/>
        <w:gridCol w:w="992"/>
        <w:gridCol w:w="992"/>
        <w:gridCol w:w="4172"/>
      </w:tblGrid>
      <w:tr w:rsidR="008C2015" w:rsidRPr="00417802" w14:paraId="5F4D8CB8" w14:textId="77777777" w:rsidTr="0005499A">
        <w:tc>
          <w:tcPr>
            <w:tcW w:w="212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FB59D3E" w14:textId="77777777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55E1649" w14:textId="77777777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Autho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4589C24A" w14:textId="77777777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0EF6D92" w14:textId="77777777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4C9F66D6" w14:textId="2D51E475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se/Contro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3F14A4F9" w14:textId="4957E956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1609C0EC" w14:textId="77777777" w:rsidR="008C2015" w:rsidRPr="0005499A" w:rsidRDefault="008C2015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HWE</w:t>
            </w:r>
          </w:p>
        </w:tc>
        <w:tc>
          <w:tcPr>
            <w:tcW w:w="4172" w:type="dxa"/>
            <w:tcBorders>
              <w:top w:val="single" w:sz="12" w:space="0" w:color="auto"/>
              <w:bottom w:val="single" w:sz="8" w:space="0" w:color="auto"/>
            </w:tcBorders>
          </w:tcPr>
          <w:p w14:paraId="0F3AD6C2" w14:textId="558CC218" w:rsidR="008C2015" w:rsidRPr="0005499A" w:rsidRDefault="00AE7A69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Association between this SNP and </w:t>
            </w:r>
            <w:r w:rsidR="0056642F" w:rsidRPr="0005499A">
              <w:rPr>
                <w:rFonts w:ascii="Times New Roman" w:hAnsi="Times New Roman" w:cs="Times New Roman"/>
                <w:kern w:val="0"/>
                <w:szCs w:val="21"/>
              </w:rPr>
              <w:t>RA risk</w:t>
            </w:r>
          </w:p>
        </w:tc>
      </w:tr>
      <w:tr w:rsidR="00EC155A" w:rsidRPr="00417802" w14:paraId="174EF578" w14:textId="77777777" w:rsidTr="0005499A">
        <w:tc>
          <w:tcPr>
            <w:tcW w:w="2122" w:type="dxa"/>
            <w:tcBorders>
              <w:top w:val="single" w:sz="8" w:space="0" w:color="auto"/>
            </w:tcBorders>
          </w:tcPr>
          <w:p w14:paraId="3D1C4A2F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23177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0156B0AA" w14:textId="0AF32B8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75C41716" w14:textId="2DDA5DF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EB6A312" w14:textId="1234D689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14:paraId="18134C0F" w14:textId="1FE4A8C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572/79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595A94E" w14:textId="1A39022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98CE775" w14:textId="18D42BF1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4172" w:type="dxa"/>
            <w:tcBorders>
              <w:top w:val="single" w:sz="8" w:space="0" w:color="auto"/>
            </w:tcBorders>
          </w:tcPr>
          <w:p w14:paraId="3D985057" w14:textId="3A0E251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Decreased the risk of RA</w:t>
            </w:r>
          </w:p>
        </w:tc>
      </w:tr>
      <w:tr w:rsidR="00EC155A" w:rsidRPr="00417802" w14:paraId="2CC5AE7D" w14:textId="77777777" w:rsidTr="002A27C4">
        <w:tc>
          <w:tcPr>
            <w:tcW w:w="2122" w:type="dxa"/>
          </w:tcPr>
          <w:p w14:paraId="6512E6A4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1271D96" w14:textId="69EB7B4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uterek</w:t>
            </w:r>
          </w:p>
        </w:tc>
        <w:tc>
          <w:tcPr>
            <w:tcW w:w="992" w:type="dxa"/>
          </w:tcPr>
          <w:p w14:paraId="74A6CE91" w14:textId="09E5CFD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276" w:type="dxa"/>
          </w:tcPr>
          <w:p w14:paraId="3E4F9107" w14:textId="1017043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701" w:type="dxa"/>
            <w:vAlign w:val="bottom"/>
          </w:tcPr>
          <w:p w14:paraId="06113AA1" w14:textId="7F124BE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22/338</w:t>
            </w:r>
          </w:p>
        </w:tc>
        <w:tc>
          <w:tcPr>
            <w:tcW w:w="992" w:type="dxa"/>
          </w:tcPr>
          <w:p w14:paraId="59B21E2F" w14:textId="5703C704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="00441839" w:rsidRPr="0005499A">
              <w:rPr>
                <w:rFonts w:ascii="Times New Roman" w:hAnsi="Times New Roman" w:cs="Times New Roman"/>
                <w:kern w:val="0"/>
                <w:szCs w:val="21"/>
              </w:rPr>
              <w:t>-1-2</w:t>
            </w:r>
          </w:p>
        </w:tc>
        <w:tc>
          <w:tcPr>
            <w:tcW w:w="992" w:type="dxa"/>
          </w:tcPr>
          <w:p w14:paraId="213CE24B" w14:textId="5052DF49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4172" w:type="dxa"/>
          </w:tcPr>
          <w:p w14:paraId="37C21C55" w14:textId="4EE46A6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7EC4951F" w14:textId="77777777" w:rsidTr="002A27C4">
        <w:tc>
          <w:tcPr>
            <w:tcW w:w="2122" w:type="dxa"/>
          </w:tcPr>
          <w:p w14:paraId="0D66FB28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2BDDDA3" w14:textId="034E046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Elshazli</w:t>
            </w:r>
            <w:proofErr w:type="spellEnd"/>
          </w:p>
        </w:tc>
        <w:tc>
          <w:tcPr>
            <w:tcW w:w="992" w:type="dxa"/>
          </w:tcPr>
          <w:p w14:paraId="08EC8139" w14:textId="630B3EC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276" w:type="dxa"/>
          </w:tcPr>
          <w:p w14:paraId="7426145D" w14:textId="5E0864A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701" w:type="dxa"/>
            <w:vAlign w:val="bottom"/>
          </w:tcPr>
          <w:p w14:paraId="31343B48" w14:textId="3BEBF19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12/122</w:t>
            </w:r>
          </w:p>
        </w:tc>
        <w:tc>
          <w:tcPr>
            <w:tcW w:w="992" w:type="dxa"/>
          </w:tcPr>
          <w:p w14:paraId="29DAF3CD" w14:textId="46E47995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FC7D903" w14:textId="7404989D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4172" w:type="dxa"/>
          </w:tcPr>
          <w:p w14:paraId="40DD2440" w14:textId="1E95300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4B57D5F8" w14:textId="77777777" w:rsidTr="002A27C4">
        <w:tc>
          <w:tcPr>
            <w:tcW w:w="2122" w:type="dxa"/>
          </w:tcPr>
          <w:p w14:paraId="56CB28CE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AE94492" w14:textId="4AEB1FE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iu</w:t>
            </w:r>
          </w:p>
        </w:tc>
        <w:tc>
          <w:tcPr>
            <w:tcW w:w="992" w:type="dxa"/>
          </w:tcPr>
          <w:p w14:paraId="71F877CB" w14:textId="3934452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64189005" w14:textId="030B266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2A1CA2DD" w14:textId="318004B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13/303</w:t>
            </w:r>
          </w:p>
        </w:tc>
        <w:tc>
          <w:tcPr>
            <w:tcW w:w="992" w:type="dxa"/>
          </w:tcPr>
          <w:p w14:paraId="1E9655FF" w14:textId="6A68524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086DE232" w14:textId="4780359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06</w:t>
            </w:r>
          </w:p>
        </w:tc>
        <w:tc>
          <w:tcPr>
            <w:tcW w:w="4172" w:type="dxa"/>
          </w:tcPr>
          <w:p w14:paraId="7A8B415F" w14:textId="285AF74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7642A08A" w14:textId="77777777" w:rsidTr="002A27C4">
        <w:tc>
          <w:tcPr>
            <w:tcW w:w="2122" w:type="dxa"/>
          </w:tcPr>
          <w:p w14:paraId="62D7E04C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EC4BFD8" w14:textId="2F9417E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Alfadhli</w:t>
            </w:r>
            <w:proofErr w:type="spell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2D007B17" w14:textId="5F65AF9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067EEEFC" w14:textId="5DCC0F6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uwait</w:t>
            </w:r>
          </w:p>
        </w:tc>
        <w:tc>
          <w:tcPr>
            <w:tcW w:w="1701" w:type="dxa"/>
            <w:vAlign w:val="bottom"/>
          </w:tcPr>
          <w:p w14:paraId="5E28B8A0" w14:textId="7C8567E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14/282</w:t>
            </w:r>
          </w:p>
        </w:tc>
        <w:tc>
          <w:tcPr>
            <w:tcW w:w="992" w:type="dxa"/>
          </w:tcPr>
          <w:p w14:paraId="5C7444F4" w14:textId="3F29071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73862286" w14:textId="1E3154B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36</w:t>
            </w:r>
          </w:p>
        </w:tc>
        <w:tc>
          <w:tcPr>
            <w:tcW w:w="4172" w:type="dxa"/>
          </w:tcPr>
          <w:p w14:paraId="7BE75F5E" w14:textId="5C64F87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541B28D9" w14:textId="77777777" w:rsidTr="002A27C4">
        <w:tc>
          <w:tcPr>
            <w:tcW w:w="2122" w:type="dxa"/>
          </w:tcPr>
          <w:p w14:paraId="002B873E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0F0070E" w14:textId="02E8FA4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ng</w:t>
            </w:r>
          </w:p>
        </w:tc>
        <w:tc>
          <w:tcPr>
            <w:tcW w:w="992" w:type="dxa"/>
          </w:tcPr>
          <w:p w14:paraId="334B5A09" w14:textId="3ED6DD1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6CC9EB1A" w14:textId="7878F80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36E85B0E" w14:textId="1C99BAC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489/1200</w:t>
            </w:r>
          </w:p>
        </w:tc>
        <w:tc>
          <w:tcPr>
            <w:tcW w:w="992" w:type="dxa"/>
          </w:tcPr>
          <w:p w14:paraId="40643343" w14:textId="2402F2E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F0F651C" w14:textId="572FA55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05</w:t>
            </w:r>
          </w:p>
        </w:tc>
        <w:tc>
          <w:tcPr>
            <w:tcW w:w="4172" w:type="dxa"/>
          </w:tcPr>
          <w:p w14:paraId="6CA6BFDB" w14:textId="7DFDF22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4E219CB8" w14:textId="77777777" w:rsidTr="002A27C4">
        <w:tc>
          <w:tcPr>
            <w:tcW w:w="2122" w:type="dxa"/>
          </w:tcPr>
          <w:p w14:paraId="699C33A3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875EF06" w14:textId="0F5B50E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enhatchi</w:t>
            </w:r>
            <w:proofErr w:type="spellEnd"/>
          </w:p>
        </w:tc>
        <w:tc>
          <w:tcPr>
            <w:tcW w:w="992" w:type="dxa"/>
          </w:tcPr>
          <w:p w14:paraId="4F5F87DB" w14:textId="3D3AD50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1.</w:t>
            </w:r>
          </w:p>
        </w:tc>
        <w:tc>
          <w:tcPr>
            <w:tcW w:w="1276" w:type="dxa"/>
          </w:tcPr>
          <w:p w14:paraId="1EEBABC3" w14:textId="56672EC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lovakia</w:t>
            </w:r>
          </w:p>
        </w:tc>
        <w:tc>
          <w:tcPr>
            <w:tcW w:w="1701" w:type="dxa"/>
            <w:vAlign w:val="bottom"/>
          </w:tcPr>
          <w:p w14:paraId="33C6F72B" w14:textId="5CAE046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91/51</w:t>
            </w:r>
          </w:p>
        </w:tc>
        <w:tc>
          <w:tcPr>
            <w:tcW w:w="992" w:type="dxa"/>
          </w:tcPr>
          <w:p w14:paraId="0B9B547D" w14:textId="202C413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104FECC" w14:textId="093CD66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3</w:t>
            </w:r>
          </w:p>
        </w:tc>
        <w:tc>
          <w:tcPr>
            <w:tcW w:w="4172" w:type="dxa"/>
          </w:tcPr>
          <w:p w14:paraId="17AFCB94" w14:textId="4634B94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51D0F5C3" w14:textId="77777777" w:rsidTr="002A27C4">
        <w:tc>
          <w:tcPr>
            <w:tcW w:w="2122" w:type="dxa"/>
          </w:tcPr>
          <w:p w14:paraId="0C91E8F6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4A2D71E" w14:textId="4D553EC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ant (U)</w:t>
            </w:r>
          </w:p>
        </w:tc>
        <w:tc>
          <w:tcPr>
            <w:tcW w:w="992" w:type="dxa"/>
          </w:tcPr>
          <w:p w14:paraId="06238B1E" w14:textId="5A56BB0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</w:tcPr>
          <w:p w14:paraId="1C9CC2FC" w14:textId="4F979E5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20C4C656" w14:textId="4781E1C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4/2659</w:t>
            </w:r>
          </w:p>
        </w:tc>
        <w:tc>
          <w:tcPr>
            <w:tcW w:w="992" w:type="dxa"/>
          </w:tcPr>
          <w:p w14:paraId="6D12E58D" w14:textId="6631F03D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3</w:t>
            </w:r>
          </w:p>
        </w:tc>
        <w:tc>
          <w:tcPr>
            <w:tcW w:w="992" w:type="dxa"/>
          </w:tcPr>
          <w:p w14:paraId="08FD5221" w14:textId="6F509244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67</w:t>
            </w:r>
          </w:p>
        </w:tc>
        <w:tc>
          <w:tcPr>
            <w:tcW w:w="4172" w:type="dxa"/>
          </w:tcPr>
          <w:p w14:paraId="794471DC" w14:textId="2F9EEDA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1B0FEA0E" w14:textId="77777777" w:rsidTr="002A27C4">
        <w:tc>
          <w:tcPr>
            <w:tcW w:w="2122" w:type="dxa"/>
          </w:tcPr>
          <w:p w14:paraId="3A22B9AC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139D865" w14:textId="5ED9971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ant (Gr)</w:t>
            </w:r>
          </w:p>
        </w:tc>
        <w:tc>
          <w:tcPr>
            <w:tcW w:w="992" w:type="dxa"/>
          </w:tcPr>
          <w:p w14:paraId="032F7D87" w14:textId="595296E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</w:tcPr>
          <w:p w14:paraId="4FEF478F" w14:textId="06A18BA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1701" w:type="dxa"/>
            <w:vAlign w:val="bottom"/>
          </w:tcPr>
          <w:p w14:paraId="7EC0A655" w14:textId="1E0445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72/287</w:t>
            </w:r>
          </w:p>
        </w:tc>
        <w:tc>
          <w:tcPr>
            <w:tcW w:w="992" w:type="dxa"/>
          </w:tcPr>
          <w:p w14:paraId="71027197" w14:textId="6EFBE3B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3</w:t>
            </w:r>
          </w:p>
        </w:tc>
        <w:tc>
          <w:tcPr>
            <w:tcW w:w="992" w:type="dxa"/>
          </w:tcPr>
          <w:p w14:paraId="05CC964F" w14:textId="33782BA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05</w:t>
            </w:r>
          </w:p>
        </w:tc>
        <w:tc>
          <w:tcPr>
            <w:tcW w:w="4172" w:type="dxa"/>
          </w:tcPr>
          <w:p w14:paraId="14AF1045" w14:textId="7F107E6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52C89468" w14:textId="77777777" w:rsidTr="002A27C4">
        <w:tc>
          <w:tcPr>
            <w:tcW w:w="2122" w:type="dxa"/>
          </w:tcPr>
          <w:p w14:paraId="2843A27C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5BD40B8" w14:textId="47DF559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ant (Ge)</w:t>
            </w:r>
          </w:p>
        </w:tc>
        <w:tc>
          <w:tcPr>
            <w:tcW w:w="992" w:type="dxa"/>
          </w:tcPr>
          <w:p w14:paraId="0868AC3D" w14:textId="50745FB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</w:tcPr>
          <w:p w14:paraId="32A44806" w14:textId="7E7753A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Germany </w:t>
            </w:r>
          </w:p>
        </w:tc>
        <w:tc>
          <w:tcPr>
            <w:tcW w:w="1701" w:type="dxa"/>
            <w:vAlign w:val="bottom"/>
          </w:tcPr>
          <w:p w14:paraId="610E21F1" w14:textId="324454B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20/260</w:t>
            </w:r>
          </w:p>
        </w:tc>
        <w:tc>
          <w:tcPr>
            <w:tcW w:w="992" w:type="dxa"/>
          </w:tcPr>
          <w:p w14:paraId="3B9471CD" w14:textId="505C3A4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3</w:t>
            </w:r>
          </w:p>
        </w:tc>
        <w:tc>
          <w:tcPr>
            <w:tcW w:w="992" w:type="dxa"/>
          </w:tcPr>
          <w:p w14:paraId="48DEA65B" w14:textId="488151D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6.2</w:t>
            </w:r>
          </w:p>
        </w:tc>
        <w:tc>
          <w:tcPr>
            <w:tcW w:w="4172" w:type="dxa"/>
          </w:tcPr>
          <w:p w14:paraId="20A0C594" w14:textId="36CF1C7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1E618D70" w14:textId="77777777" w:rsidTr="0005499A">
        <w:tc>
          <w:tcPr>
            <w:tcW w:w="2122" w:type="dxa"/>
          </w:tcPr>
          <w:p w14:paraId="28AE8A40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AFA75B7" w14:textId="18D3451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ant (F)</w:t>
            </w:r>
          </w:p>
        </w:tc>
        <w:tc>
          <w:tcPr>
            <w:tcW w:w="992" w:type="dxa"/>
          </w:tcPr>
          <w:p w14:paraId="0582DDBA" w14:textId="1B886E4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</w:tcPr>
          <w:p w14:paraId="0880DFCC" w14:textId="42D1A45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France</w:t>
            </w:r>
          </w:p>
        </w:tc>
        <w:tc>
          <w:tcPr>
            <w:tcW w:w="1701" w:type="dxa"/>
            <w:vAlign w:val="bottom"/>
          </w:tcPr>
          <w:p w14:paraId="0326C4F1" w14:textId="7ED88FE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684/162</w:t>
            </w:r>
          </w:p>
        </w:tc>
        <w:tc>
          <w:tcPr>
            <w:tcW w:w="992" w:type="dxa"/>
          </w:tcPr>
          <w:p w14:paraId="182ADCD5" w14:textId="7D356CD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3</w:t>
            </w:r>
          </w:p>
        </w:tc>
        <w:tc>
          <w:tcPr>
            <w:tcW w:w="992" w:type="dxa"/>
          </w:tcPr>
          <w:p w14:paraId="3F6691F9" w14:textId="0996E1F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47</w:t>
            </w:r>
          </w:p>
        </w:tc>
        <w:tc>
          <w:tcPr>
            <w:tcW w:w="4172" w:type="dxa"/>
          </w:tcPr>
          <w:p w14:paraId="5CFAD8F1" w14:textId="428437F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175E2E46" w14:textId="77777777" w:rsidTr="0005499A">
        <w:tc>
          <w:tcPr>
            <w:tcW w:w="2122" w:type="dxa"/>
          </w:tcPr>
          <w:p w14:paraId="4B2BCA98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A08066D" w14:textId="23B4E0D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unoz</w:t>
            </w:r>
          </w:p>
        </w:tc>
        <w:tc>
          <w:tcPr>
            <w:tcW w:w="992" w:type="dxa"/>
          </w:tcPr>
          <w:p w14:paraId="50EB824D" w14:textId="5BFB9D9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</w:tcPr>
          <w:p w14:paraId="75F2A3BA" w14:textId="7F9A293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701" w:type="dxa"/>
            <w:vAlign w:val="bottom"/>
          </w:tcPr>
          <w:p w14:paraId="0FC2A5E9" w14:textId="434012D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/199</w:t>
            </w:r>
          </w:p>
        </w:tc>
        <w:tc>
          <w:tcPr>
            <w:tcW w:w="992" w:type="dxa"/>
          </w:tcPr>
          <w:p w14:paraId="65BFB29F" w14:textId="4B354FB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063470A1" w14:textId="1D765EF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08</w:t>
            </w:r>
          </w:p>
        </w:tc>
        <w:tc>
          <w:tcPr>
            <w:tcW w:w="4172" w:type="dxa"/>
          </w:tcPr>
          <w:p w14:paraId="24D1956D" w14:textId="5A36534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7039E293" w14:textId="77777777" w:rsidTr="002A27C4">
        <w:tc>
          <w:tcPr>
            <w:tcW w:w="2122" w:type="dxa"/>
          </w:tcPr>
          <w:p w14:paraId="1321E556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667C6AC" w14:textId="21C43DC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Walker</w:t>
            </w:r>
          </w:p>
        </w:tc>
        <w:tc>
          <w:tcPr>
            <w:tcW w:w="992" w:type="dxa"/>
          </w:tcPr>
          <w:p w14:paraId="263D7154" w14:textId="0083B3D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</w:tcPr>
          <w:p w14:paraId="1E3169E0" w14:textId="582C291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3A9E9A25" w14:textId="2723950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140/1248</w:t>
            </w:r>
          </w:p>
        </w:tc>
        <w:tc>
          <w:tcPr>
            <w:tcW w:w="992" w:type="dxa"/>
          </w:tcPr>
          <w:p w14:paraId="629D9CC0" w14:textId="57408B3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39351A8" w14:textId="660DEC3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61</w:t>
            </w:r>
          </w:p>
        </w:tc>
        <w:tc>
          <w:tcPr>
            <w:tcW w:w="4172" w:type="dxa"/>
          </w:tcPr>
          <w:p w14:paraId="55B0870D" w14:textId="558CC06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32313D28" w14:textId="77777777" w:rsidTr="002A27C4">
        <w:tc>
          <w:tcPr>
            <w:tcW w:w="2122" w:type="dxa"/>
          </w:tcPr>
          <w:p w14:paraId="77B60DF8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E42EAF1" w14:textId="1C371B5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sukahara</w:t>
            </w:r>
          </w:p>
        </w:tc>
        <w:tc>
          <w:tcPr>
            <w:tcW w:w="992" w:type="dxa"/>
          </w:tcPr>
          <w:p w14:paraId="083BDF2B" w14:textId="0921165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1276" w:type="dxa"/>
          </w:tcPr>
          <w:p w14:paraId="7BED3043" w14:textId="3131A9A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2F989B5B" w14:textId="411C64D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490/448</w:t>
            </w:r>
          </w:p>
        </w:tc>
        <w:tc>
          <w:tcPr>
            <w:tcW w:w="992" w:type="dxa"/>
          </w:tcPr>
          <w:p w14:paraId="154593AA" w14:textId="622934A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293E9210" w14:textId="07658D4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09</w:t>
            </w:r>
          </w:p>
        </w:tc>
        <w:tc>
          <w:tcPr>
            <w:tcW w:w="4172" w:type="dxa"/>
          </w:tcPr>
          <w:p w14:paraId="60763738" w14:textId="36445E8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6E47C0BA" w14:textId="77777777" w:rsidTr="002A27C4">
        <w:tc>
          <w:tcPr>
            <w:tcW w:w="2122" w:type="dxa"/>
          </w:tcPr>
          <w:p w14:paraId="2603EAE5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F5711FA" w14:textId="278D661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uppiah</w:t>
            </w:r>
            <w:proofErr w:type="spellEnd"/>
          </w:p>
        </w:tc>
        <w:tc>
          <w:tcPr>
            <w:tcW w:w="992" w:type="dxa"/>
          </w:tcPr>
          <w:p w14:paraId="4A59AC44" w14:textId="76934AA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</w:tcPr>
          <w:p w14:paraId="6D327DB3" w14:textId="59474CE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0F0718C9" w14:textId="576F1D8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89/475</w:t>
            </w:r>
          </w:p>
        </w:tc>
        <w:tc>
          <w:tcPr>
            <w:tcW w:w="992" w:type="dxa"/>
          </w:tcPr>
          <w:p w14:paraId="2414FFEA" w14:textId="61D6316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4AA7C63" w14:textId="0AC2BDE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7</w:t>
            </w:r>
          </w:p>
        </w:tc>
        <w:tc>
          <w:tcPr>
            <w:tcW w:w="4172" w:type="dxa"/>
          </w:tcPr>
          <w:p w14:paraId="2B72CDA3" w14:textId="15343E5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181348B7" w14:textId="77777777" w:rsidTr="002A27C4">
        <w:tc>
          <w:tcPr>
            <w:tcW w:w="2122" w:type="dxa"/>
          </w:tcPr>
          <w:p w14:paraId="51B98998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5E066F5" w14:textId="0452492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keuchi</w:t>
            </w:r>
          </w:p>
        </w:tc>
        <w:tc>
          <w:tcPr>
            <w:tcW w:w="992" w:type="dxa"/>
          </w:tcPr>
          <w:p w14:paraId="1CDA9D92" w14:textId="63CC288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</w:tcPr>
          <w:p w14:paraId="09DBB858" w14:textId="1F5D375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44A2CD23" w14:textId="5145030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4</w:t>
            </w:r>
          </w:p>
        </w:tc>
        <w:tc>
          <w:tcPr>
            <w:tcW w:w="992" w:type="dxa"/>
          </w:tcPr>
          <w:p w14:paraId="0681C260" w14:textId="713124F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3B0A97C5" w14:textId="6602AB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63</w:t>
            </w:r>
          </w:p>
        </w:tc>
        <w:tc>
          <w:tcPr>
            <w:tcW w:w="4172" w:type="dxa"/>
          </w:tcPr>
          <w:p w14:paraId="206D3191" w14:textId="1A993CC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4BF8D0A3" w14:textId="77777777" w:rsidTr="002A27C4">
        <w:tc>
          <w:tcPr>
            <w:tcW w:w="2122" w:type="dxa"/>
          </w:tcPr>
          <w:p w14:paraId="36D9616F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C7BA7B4" w14:textId="08ABE2A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i</w:t>
            </w:r>
          </w:p>
        </w:tc>
        <w:tc>
          <w:tcPr>
            <w:tcW w:w="992" w:type="dxa"/>
          </w:tcPr>
          <w:p w14:paraId="3EDD9010" w14:textId="4522FB4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</w:tcPr>
          <w:p w14:paraId="54EC9053" w14:textId="562007A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2AA42CE9" w14:textId="764C4B0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26/250</w:t>
            </w:r>
          </w:p>
        </w:tc>
        <w:tc>
          <w:tcPr>
            <w:tcW w:w="992" w:type="dxa"/>
          </w:tcPr>
          <w:p w14:paraId="7AB25B02" w14:textId="786BB6D8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275A53B0" w14:textId="402E1089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4172" w:type="dxa"/>
          </w:tcPr>
          <w:p w14:paraId="4F49596F" w14:textId="27DCFDB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3E18CEDB" w14:textId="77777777" w:rsidTr="002A27C4">
        <w:tc>
          <w:tcPr>
            <w:tcW w:w="2122" w:type="dxa"/>
          </w:tcPr>
          <w:p w14:paraId="2368EAD6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B05E39F" w14:textId="35B2D22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7BF9EFFF" w14:textId="28358A8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</w:tcPr>
          <w:p w14:paraId="3E791468" w14:textId="25D15FD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15926B1E" w14:textId="643FDA5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32/156</w:t>
            </w:r>
          </w:p>
        </w:tc>
        <w:tc>
          <w:tcPr>
            <w:tcW w:w="992" w:type="dxa"/>
          </w:tcPr>
          <w:p w14:paraId="06525445" w14:textId="5CCE732E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1F779164" w14:textId="42C726C6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4172" w:type="dxa"/>
          </w:tcPr>
          <w:p w14:paraId="49117741" w14:textId="5BA0B47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42497D17" w14:textId="77777777" w:rsidTr="002A27C4">
        <w:tc>
          <w:tcPr>
            <w:tcW w:w="2122" w:type="dxa"/>
          </w:tcPr>
          <w:p w14:paraId="58C48405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6099334" w14:textId="52B9994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iu</w:t>
            </w:r>
          </w:p>
        </w:tc>
        <w:tc>
          <w:tcPr>
            <w:tcW w:w="992" w:type="dxa"/>
          </w:tcPr>
          <w:p w14:paraId="3860EE22" w14:textId="353AFA2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</w:tcPr>
          <w:p w14:paraId="799C69B0" w14:textId="0A0AFB3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5F6A3720" w14:textId="4995497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65/81</w:t>
            </w:r>
          </w:p>
        </w:tc>
        <w:tc>
          <w:tcPr>
            <w:tcW w:w="992" w:type="dxa"/>
          </w:tcPr>
          <w:p w14:paraId="199DCE50" w14:textId="0554D5D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600905B" w14:textId="3064DA6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 0.02</w:t>
            </w:r>
          </w:p>
        </w:tc>
        <w:tc>
          <w:tcPr>
            <w:tcW w:w="4172" w:type="dxa"/>
          </w:tcPr>
          <w:p w14:paraId="6EAEC85D" w14:textId="14BE973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4FAF048A" w14:textId="77777777" w:rsidTr="002A27C4">
        <w:tc>
          <w:tcPr>
            <w:tcW w:w="2122" w:type="dxa"/>
          </w:tcPr>
          <w:p w14:paraId="1850A503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8D72CC5" w14:textId="01843B5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e</w:t>
            </w:r>
          </w:p>
        </w:tc>
        <w:tc>
          <w:tcPr>
            <w:tcW w:w="992" w:type="dxa"/>
          </w:tcPr>
          <w:p w14:paraId="21DD62C0" w14:textId="48E4452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3</w:t>
            </w:r>
          </w:p>
        </w:tc>
        <w:tc>
          <w:tcPr>
            <w:tcW w:w="1276" w:type="dxa"/>
          </w:tcPr>
          <w:p w14:paraId="452229C7" w14:textId="10114D3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715B54FB" w14:textId="7D35440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86/203</w:t>
            </w:r>
          </w:p>
        </w:tc>
        <w:tc>
          <w:tcPr>
            <w:tcW w:w="992" w:type="dxa"/>
          </w:tcPr>
          <w:p w14:paraId="68D7F880" w14:textId="229CE03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06538C4" w14:textId="317F5B0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13</w:t>
            </w:r>
          </w:p>
        </w:tc>
        <w:tc>
          <w:tcPr>
            <w:tcW w:w="4172" w:type="dxa"/>
          </w:tcPr>
          <w:p w14:paraId="063F911F" w14:textId="008236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5DEF10CE" w14:textId="77777777" w:rsidTr="002A27C4">
        <w:tc>
          <w:tcPr>
            <w:tcW w:w="2122" w:type="dxa"/>
          </w:tcPr>
          <w:p w14:paraId="084DF768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218F905" w14:textId="6B60BB4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Vaidya</w:t>
            </w:r>
          </w:p>
        </w:tc>
        <w:tc>
          <w:tcPr>
            <w:tcW w:w="992" w:type="dxa"/>
          </w:tcPr>
          <w:p w14:paraId="0315FD0D" w14:textId="78FE30F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2</w:t>
            </w:r>
          </w:p>
        </w:tc>
        <w:tc>
          <w:tcPr>
            <w:tcW w:w="1276" w:type="dxa"/>
          </w:tcPr>
          <w:p w14:paraId="7D999317" w14:textId="269DD0E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16C84445" w14:textId="07BE4AC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23/349</w:t>
            </w:r>
          </w:p>
        </w:tc>
        <w:tc>
          <w:tcPr>
            <w:tcW w:w="992" w:type="dxa"/>
          </w:tcPr>
          <w:p w14:paraId="0E793C50" w14:textId="7751830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C0B824E" w14:textId="1C1675F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83</w:t>
            </w:r>
          </w:p>
        </w:tc>
        <w:tc>
          <w:tcPr>
            <w:tcW w:w="4172" w:type="dxa"/>
          </w:tcPr>
          <w:p w14:paraId="4092E1D9" w14:textId="0D64E49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7F73D576" w14:textId="77777777" w:rsidTr="002A27C4">
        <w:tc>
          <w:tcPr>
            <w:tcW w:w="2122" w:type="dxa"/>
          </w:tcPr>
          <w:p w14:paraId="376499E9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97148C7" w14:textId="00D307C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e</w:t>
            </w:r>
          </w:p>
        </w:tc>
        <w:tc>
          <w:tcPr>
            <w:tcW w:w="992" w:type="dxa"/>
          </w:tcPr>
          <w:p w14:paraId="7A01B88E" w14:textId="3ADE11D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2</w:t>
            </w:r>
          </w:p>
        </w:tc>
        <w:tc>
          <w:tcPr>
            <w:tcW w:w="1276" w:type="dxa"/>
          </w:tcPr>
          <w:p w14:paraId="2F121D9E" w14:textId="0F652FB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701" w:type="dxa"/>
            <w:vAlign w:val="bottom"/>
          </w:tcPr>
          <w:p w14:paraId="599E32F3" w14:textId="758EB75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86/86</w:t>
            </w:r>
          </w:p>
        </w:tc>
        <w:tc>
          <w:tcPr>
            <w:tcW w:w="992" w:type="dxa"/>
          </w:tcPr>
          <w:p w14:paraId="58496563" w14:textId="0D1C8B7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12C36873" w14:textId="72F6C6C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4</w:t>
            </w:r>
          </w:p>
        </w:tc>
        <w:tc>
          <w:tcPr>
            <w:tcW w:w="4172" w:type="dxa"/>
          </w:tcPr>
          <w:p w14:paraId="6D8AC350" w14:textId="57E1843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39ACFA7D" w14:textId="77777777" w:rsidTr="0005499A">
        <w:tc>
          <w:tcPr>
            <w:tcW w:w="2122" w:type="dxa"/>
          </w:tcPr>
          <w:p w14:paraId="19D10462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2A1E877" w14:textId="37E0A68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ilicic</w:t>
            </w:r>
          </w:p>
        </w:tc>
        <w:tc>
          <w:tcPr>
            <w:tcW w:w="992" w:type="dxa"/>
          </w:tcPr>
          <w:p w14:paraId="185FCDF0" w14:textId="406052F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1276" w:type="dxa"/>
          </w:tcPr>
          <w:p w14:paraId="2E6C2637" w14:textId="37E4B05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426AA3DB" w14:textId="6B8E65E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21/452</w:t>
            </w:r>
          </w:p>
        </w:tc>
        <w:tc>
          <w:tcPr>
            <w:tcW w:w="992" w:type="dxa"/>
          </w:tcPr>
          <w:p w14:paraId="35B397EE" w14:textId="1B1F520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5D86140" w14:textId="6C7CDAB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74</w:t>
            </w:r>
          </w:p>
        </w:tc>
        <w:tc>
          <w:tcPr>
            <w:tcW w:w="4172" w:type="dxa"/>
          </w:tcPr>
          <w:p w14:paraId="19179B49" w14:textId="68962EE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6F2FAC9E" w14:textId="77777777" w:rsidTr="0005499A">
        <w:tc>
          <w:tcPr>
            <w:tcW w:w="2122" w:type="dxa"/>
          </w:tcPr>
          <w:p w14:paraId="3C126560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8C7F728" w14:textId="04CDCA2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Hadj</w:t>
            </w:r>
          </w:p>
        </w:tc>
        <w:tc>
          <w:tcPr>
            <w:tcW w:w="992" w:type="dxa"/>
          </w:tcPr>
          <w:p w14:paraId="1A6186DC" w14:textId="65D1F11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1</w:t>
            </w:r>
          </w:p>
        </w:tc>
        <w:tc>
          <w:tcPr>
            <w:tcW w:w="1276" w:type="dxa"/>
          </w:tcPr>
          <w:p w14:paraId="2A7F6AC8" w14:textId="5B4CBA5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unisia</w:t>
            </w:r>
          </w:p>
        </w:tc>
        <w:tc>
          <w:tcPr>
            <w:tcW w:w="1701" w:type="dxa"/>
            <w:vAlign w:val="bottom"/>
          </w:tcPr>
          <w:p w14:paraId="3D9C6672" w14:textId="022659D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60/150</w:t>
            </w:r>
          </w:p>
        </w:tc>
        <w:tc>
          <w:tcPr>
            <w:tcW w:w="992" w:type="dxa"/>
          </w:tcPr>
          <w:p w14:paraId="59BC0298" w14:textId="1B9AFC2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1CBC59B6" w14:textId="02857BA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33</w:t>
            </w:r>
          </w:p>
        </w:tc>
        <w:tc>
          <w:tcPr>
            <w:tcW w:w="4172" w:type="dxa"/>
          </w:tcPr>
          <w:p w14:paraId="00CA6274" w14:textId="35089C0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345361DC" w14:textId="77777777" w:rsidTr="0005499A">
        <w:tc>
          <w:tcPr>
            <w:tcW w:w="2122" w:type="dxa"/>
          </w:tcPr>
          <w:p w14:paraId="12FE173F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8CE95D7" w14:textId="1B08586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(</w:t>
            </w:r>
            <w:proofErr w:type="gram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992" w:type="dxa"/>
          </w:tcPr>
          <w:p w14:paraId="68573DA8" w14:textId="7865143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276" w:type="dxa"/>
          </w:tcPr>
          <w:p w14:paraId="75E54D17" w14:textId="2994735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55D86BD0" w14:textId="7E2CA6C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2/96</w:t>
            </w:r>
          </w:p>
        </w:tc>
        <w:tc>
          <w:tcPr>
            <w:tcW w:w="992" w:type="dxa"/>
          </w:tcPr>
          <w:p w14:paraId="2CC51753" w14:textId="52B31C6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201C921D" w14:textId="72FEA4C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</w:t>
            </w:r>
          </w:p>
        </w:tc>
        <w:tc>
          <w:tcPr>
            <w:tcW w:w="4172" w:type="dxa"/>
          </w:tcPr>
          <w:p w14:paraId="031E168A" w14:textId="12CB1B4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1C4297D3" w14:textId="77777777" w:rsidTr="002A27C4">
        <w:tc>
          <w:tcPr>
            <w:tcW w:w="2122" w:type="dxa"/>
          </w:tcPr>
          <w:p w14:paraId="1AF08846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8A8959C" w14:textId="5740758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(</w:t>
            </w:r>
            <w:proofErr w:type="gram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992" w:type="dxa"/>
          </w:tcPr>
          <w:p w14:paraId="168053A5" w14:textId="1604002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276" w:type="dxa"/>
          </w:tcPr>
          <w:p w14:paraId="5415AFD7" w14:textId="3461F40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1701" w:type="dxa"/>
            <w:vAlign w:val="bottom"/>
          </w:tcPr>
          <w:p w14:paraId="73C8AF4E" w14:textId="5BBF609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36/144</w:t>
            </w:r>
          </w:p>
        </w:tc>
        <w:tc>
          <w:tcPr>
            <w:tcW w:w="992" w:type="dxa"/>
          </w:tcPr>
          <w:p w14:paraId="44D977DE" w14:textId="3C5568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5D863E7" w14:textId="63B866E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9</w:t>
            </w:r>
          </w:p>
        </w:tc>
        <w:tc>
          <w:tcPr>
            <w:tcW w:w="4172" w:type="dxa"/>
          </w:tcPr>
          <w:p w14:paraId="397D701B" w14:textId="1D1FBB4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24C31C90" w14:textId="77777777" w:rsidTr="002A27C4">
        <w:tc>
          <w:tcPr>
            <w:tcW w:w="2122" w:type="dxa"/>
          </w:tcPr>
          <w:p w14:paraId="0BA1E093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C3125E4" w14:textId="73ECE00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anagawa</w:t>
            </w:r>
            <w:proofErr w:type="spellEnd"/>
          </w:p>
        </w:tc>
        <w:tc>
          <w:tcPr>
            <w:tcW w:w="992" w:type="dxa"/>
          </w:tcPr>
          <w:p w14:paraId="64878866" w14:textId="615B297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0</w:t>
            </w:r>
          </w:p>
        </w:tc>
        <w:tc>
          <w:tcPr>
            <w:tcW w:w="1276" w:type="dxa"/>
          </w:tcPr>
          <w:p w14:paraId="3E889276" w14:textId="0152614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186797CE" w14:textId="506A5FE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85/200</w:t>
            </w:r>
          </w:p>
        </w:tc>
        <w:tc>
          <w:tcPr>
            <w:tcW w:w="992" w:type="dxa"/>
          </w:tcPr>
          <w:p w14:paraId="593772A1" w14:textId="358F7225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3F357E8D" w14:textId="21700E1E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4172" w:type="dxa"/>
          </w:tcPr>
          <w:p w14:paraId="0244CEED" w14:textId="1BEDA72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1090FFCE" w14:textId="77777777" w:rsidTr="002A27C4">
        <w:tc>
          <w:tcPr>
            <w:tcW w:w="2122" w:type="dxa"/>
          </w:tcPr>
          <w:p w14:paraId="41C72F3A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16B990B" w14:textId="325A1A2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Gonzalez</w:t>
            </w:r>
          </w:p>
        </w:tc>
        <w:tc>
          <w:tcPr>
            <w:tcW w:w="992" w:type="dxa"/>
          </w:tcPr>
          <w:p w14:paraId="67DAEDB8" w14:textId="45A9DC1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</w:tcPr>
          <w:p w14:paraId="54DEAAEC" w14:textId="2CDC4C4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1701" w:type="dxa"/>
            <w:vAlign w:val="bottom"/>
          </w:tcPr>
          <w:p w14:paraId="3EE70380" w14:textId="0D0F8F0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38/305</w:t>
            </w:r>
          </w:p>
        </w:tc>
        <w:tc>
          <w:tcPr>
            <w:tcW w:w="992" w:type="dxa"/>
          </w:tcPr>
          <w:p w14:paraId="008249F1" w14:textId="606AC29F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215B44F2" w14:textId="6EEB9072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N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4172" w:type="dxa"/>
          </w:tcPr>
          <w:p w14:paraId="4570B9B4" w14:textId="2B1A39E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 among females</w:t>
            </w:r>
          </w:p>
        </w:tc>
      </w:tr>
      <w:tr w:rsidR="00EC155A" w:rsidRPr="00417802" w14:paraId="03FBC2AA" w14:textId="77777777" w:rsidTr="002A27C4">
        <w:tc>
          <w:tcPr>
            <w:tcW w:w="2122" w:type="dxa"/>
          </w:tcPr>
          <w:p w14:paraId="25B22FB2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FDC796F" w14:textId="061ABCF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atsushita</w:t>
            </w:r>
          </w:p>
        </w:tc>
        <w:tc>
          <w:tcPr>
            <w:tcW w:w="992" w:type="dxa"/>
          </w:tcPr>
          <w:p w14:paraId="082B72E4" w14:textId="206CAE8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</w:tcPr>
          <w:p w14:paraId="05E346F6" w14:textId="1A67D49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6337AD47" w14:textId="563A091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61/150</w:t>
            </w:r>
          </w:p>
        </w:tc>
        <w:tc>
          <w:tcPr>
            <w:tcW w:w="992" w:type="dxa"/>
          </w:tcPr>
          <w:p w14:paraId="78E87615" w14:textId="27CCEFDD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0906F18D" w14:textId="58C27AC4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4172" w:type="dxa"/>
          </w:tcPr>
          <w:p w14:paraId="6A6D73AE" w14:textId="329B0E7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11F507EF" w14:textId="77777777" w:rsidTr="002A27C4">
        <w:tc>
          <w:tcPr>
            <w:tcW w:w="2122" w:type="dxa"/>
          </w:tcPr>
          <w:p w14:paraId="6C67AF2C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0B82CC2" w14:textId="4A31DCA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eidl</w:t>
            </w:r>
            <w:proofErr w:type="spellEnd"/>
          </w:p>
        </w:tc>
        <w:tc>
          <w:tcPr>
            <w:tcW w:w="992" w:type="dxa"/>
          </w:tcPr>
          <w:p w14:paraId="1499FF65" w14:textId="04713569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</w:tcPr>
          <w:p w14:paraId="72E79543" w14:textId="1C530AD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1701" w:type="dxa"/>
            <w:vAlign w:val="bottom"/>
          </w:tcPr>
          <w:p w14:paraId="064078C8" w14:textId="1FFC4BA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58/457</w:t>
            </w:r>
          </w:p>
        </w:tc>
        <w:tc>
          <w:tcPr>
            <w:tcW w:w="992" w:type="dxa"/>
          </w:tcPr>
          <w:p w14:paraId="39418BB6" w14:textId="693DB6C0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22998D5A" w14:textId="0C9B68C3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4172" w:type="dxa"/>
          </w:tcPr>
          <w:p w14:paraId="77D06D10" w14:textId="4A08C38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B7A139F" w14:textId="77777777" w:rsidTr="002A27C4">
        <w:tc>
          <w:tcPr>
            <w:tcW w:w="2122" w:type="dxa"/>
          </w:tcPr>
          <w:p w14:paraId="003E1EE4" w14:textId="39F4E7F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3087243</w:t>
            </w:r>
          </w:p>
        </w:tc>
        <w:tc>
          <w:tcPr>
            <w:tcW w:w="1701" w:type="dxa"/>
          </w:tcPr>
          <w:p w14:paraId="6A33B3BE" w14:textId="4D41871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uterek</w:t>
            </w:r>
          </w:p>
        </w:tc>
        <w:tc>
          <w:tcPr>
            <w:tcW w:w="992" w:type="dxa"/>
          </w:tcPr>
          <w:p w14:paraId="5C837297" w14:textId="540C017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276" w:type="dxa"/>
          </w:tcPr>
          <w:p w14:paraId="39CFE8AB" w14:textId="0DC5EAD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701" w:type="dxa"/>
            <w:vAlign w:val="bottom"/>
          </w:tcPr>
          <w:p w14:paraId="59EE8B66" w14:textId="53E1CC8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22/338</w:t>
            </w:r>
          </w:p>
        </w:tc>
        <w:tc>
          <w:tcPr>
            <w:tcW w:w="992" w:type="dxa"/>
          </w:tcPr>
          <w:p w14:paraId="254872D7" w14:textId="245AC0E3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76A5DF9" w14:textId="6B50C2CB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4172" w:type="dxa"/>
          </w:tcPr>
          <w:p w14:paraId="76A3F850" w14:textId="76F3F16F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7AC5803C" w14:textId="77777777" w:rsidTr="002A27C4">
        <w:tc>
          <w:tcPr>
            <w:tcW w:w="2122" w:type="dxa"/>
          </w:tcPr>
          <w:p w14:paraId="7AC7A93B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8B43C56" w14:textId="01F2E65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orres</w:t>
            </w:r>
          </w:p>
        </w:tc>
        <w:tc>
          <w:tcPr>
            <w:tcW w:w="992" w:type="dxa"/>
          </w:tcPr>
          <w:p w14:paraId="157B8B7B" w14:textId="6BA06DA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3FA2B82A" w14:textId="7CCE77B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701" w:type="dxa"/>
            <w:vAlign w:val="bottom"/>
          </w:tcPr>
          <w:p w14:paraId="125FFD35" w14:textId="3C7EDAD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/200</w:t>
            </w:r>
          </w:p>
        </w:tc>
        <w:tc>
          <w:tcPr>
            <w:tcW w:w="992" w:type="dxa"/>
          </w:tcPr>
          <w:p w14:paraId="26885780" w14:textId="263738C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79197A6" w14:textId="0BBD8A2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3</w:t>
            </w:r>
          </w:p>
        </w:tc>
        <w:tc>
          <w:tcPr>
            <w:tcW w:w="4172" w:type="dxa"/>
          </w:tcPr>
          <w:p w14:paraId="0773A675" w14:textId="6C8A6F6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Decreased the risk of RA</w:t>
            </w:r>
          </w:p>
        </w:tc>
      </w:tr>
      <w:tr w:rsidR="006C63CB" w:rsidRPr="00417802" w14:paraId="6A64FCA8" w14:textId="77777777" w:rsidTr="002A27C4">
        <w:tc>
          <w:tcPr>
            <w:tcW w:w="2122" w:type="dxa"/>
          </w:tcPr>
          <w:p w14:paraId="21499A06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FA6AC54" w14:textId="5E7AA08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Gabalawy</w:t>
            </w:r>
            <w:proofErr w:type="spellEnd"/>
          </w:p>
        </w:tc>
        <w:tc>
          <w:tcPr>
            <w:tcW w:w="992" w:type="dxa"/>
          </w:tcPr>
          <w:p w14:paraId="582DC551" w14:textId="049C319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1</w:t>
            </w:r>
          </w:p>
        </w:tc>
        <w:tc>
          <w:tcPr>
            <w:tcW w:w="1276" w:type="dxa"/>
          </w:tcPr>
          <w:p w14:paraId="6EF7941B" w14:textId="17D3AA3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114C436B" w14:textId="07065B4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32/490</w:t>
            </w:r>
          </w:p>
        </w:tc>
        <w:tc>
          <w:tcPr>
            <w:tcW w:w="992" w:type="dxa"/>
          </w:tcPr>
          <w:p w14:paraId="4C6BB7BC" w14:textId="2F89D17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B7492BE" w14:textId="2B0999C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9</w:t>
            </w:r>
          </w:p>
        </w:tc>
        <w:tc>
          <w:tcPr>
            <w:tcW w:w="4172" w:type="dxa"/>
          </w:tcPr>
          <w:p w14:paraId="222E6EFF" w14:textId="0782238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8BF9F77" w14:textId="77777777" w:rsidTr="002A27C4">
        <w:tc>
          <w:tcPr>
            <w:tcW w:w="2122" w:type="dxa"/>
          </w:tcPr>
          <w:p w14:paraId="26FB22FD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B7A1E81" w14:textId="216DDCA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66F0DF20" w14:textId="7727E42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</w:tcPr>
          <w:p w14:paraId="41ACCB88" w14:textId="2E3671E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17F80CF0" w14:textId="0D81255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669/3049</w:t>
            </w:r>
          </w:p>
        </w:tc>
        <w:tc>
          <w:tcPr>
            <w:tcW w:w="992" w:type="dxa"/>
          </w:tcPr>
          <w:p w14:paraId="7B474222" w14:textId="338C0D27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77C11CD1" w14:textId="6AF4080E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4172" w:type="dxa"/>
          </w:tcPr>
          <w:p w14:paraId="467B718A" w14:textId="0FB2EAB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Decreased the risk of RA</w:t>
            </w:r>
          </w:p>
        </w:tc>
      </w:tr>
      <w:tr w:rsidR="006C63CB" w:rsidRPr="00417802" w14:paraId="73E64A7C" w14:textId="77777777" w:rsidTr="002A27C4">
        <w:tc>
          <w:tcPr>
            <w:tcW w:w="2122" w:type="dxa"/>
          </w:tcPr>
          <w:p w14:paraId="6814A67E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7B4429AE" w14:textId="0EB6A9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Walker</w:t>
            </w:r>
          </w:p>
        </w:tc>
        <w:tc>
          <w:tcPr>
            <w:tcW w:w="992" w:type="dxa"/>
          </w:tcPr>
          <w:p w14:paraId="00FFE65C" w14:textId="50683B4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</w:tcPr>
          <w:p w14:paraId="74350B7F" w14:textId="79BD586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1D3A2796" w14:textId="3AEAE4C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140/1248</w:t>
            </w:r>
          </w:p>
        </w:tc>
        <w:tc>
          <w:tcPr>
            <w:tcW w:w="992" w:type="dxa"/>
          </w:tcPr>
          <w:p w14:paraId="4E534420" w14:textId="3F741D4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B694FCC" w14:textId="46948F2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66</w:t>
            </w:r>
          </w:p>
        </w:tc>
        <w:tc>
          <w:tcPr>
            <w:tcW w:w="4172" w:type="dxa"/>
          </w:tcPr>
          <w:p w14:paraId="42272C96" w14:textId="3C5909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76328F66" w14:textId="77777777" w:rsidTr="002A27C4">
        <w:tc>
          <w:tcPr>
            <w:tcW w:w="2122" w:type="dxa"/>
          </w:tcPr>
          <w:p w14:paraId="74DD74EE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EDBBD47" w14:textId="13C8467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ostenbader</w:t>
            </w:r>
            <w:proofErr w:type="spellEnd"/>
          </w:p>
        </w:tc>
        <w:tc>
          <w:tcPr>
            <w:tcW w:w="992" w:type="dxa"/>
          </w:tcPr>
          <w:p w14:paraId="7EF93F81" w14:textId="49B7ED7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1276" w:type="dxa"/>
          </w:tcPr>
          <w:p w14:paraId="3B063BAA" w14:textId="6FF64AC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701" w:type="dxa"/>
            <w:vAlign w:val="bottom"/>
          </w:tcPr>
          <w:p w14:paraId="2B0C68E7" w14:textId="12D683D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23/420</w:t>
            </w:r>
          </w:p>
        </w:tc>
        <w:tc>
          <w:tcPr>
            <w:tcW w:w="992" w:type="dxa"/>
          </w:tcPr>
          <w:p w14:paraId="1C00D9D9" w14:textId="6492F33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7B20FB4" w14:textId="656E66F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4</w:t>
            </w:r>
          </w:p>
        </w:tc>
        <w:tc>
          <w:tcPr>
            <w:tcW w:w="4172" w:type="dxa"/>
          </w:tcPr>
          <w:p w14:paraId="35115D3C" w14:textId="4EB8869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046672CB" w14:textId="77777777" w:rsidTr="002A27C4">
        <w:tc>
          <w:tcPr>
            <w:tcW w:w="2122" w:type="dxa"/>
          </w:tcPr>
          <w:p w14:paraId="5ED46D02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1666DB97" w14:textId="05433AA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sukahara</w:t>
            </w:r>
          </w:p>
        </w:tc>
        <w:tc>
          <w:tcPr>
            <w:tcW w:w="992" w:type="dxa"/>
          </w:tcPr>
          <w:p w14:paraId="0302FEFC" w14:textId="301E993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8</w:t>
            </w:r>
          </w:p>
        </w:tc>
        <w:tc>
          <w:tcPr>
            <w:tcW w:w="1276" w:type="dxa"/>
          </w:tcPr>
          <w:p w14:paraId="24FCB5D5" w14:textId="56A0886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1464097B" w14:textId="05C341A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498/441</w:t>
            </w:r>
          </w:p>
        </w:tc>
        <w:tc>
          <w:tcPr>
            <w:tcW w:w="992" w:type="dxa"/>
          </w:tcPr>
          <w:p w14:paraId="42E4C616" w14:textId="7488A1E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D90018C" w14:textId="03F54C2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42</w:t>
            </w:r>
          </w:p>
        </w:tc>
        <w:tc>
          <w:tcPr>
            <w:tcW w:w="4172" w:type="dxa"/>
          </w:tcPr>
          <w:p w14:paraId="7898439A" w14:textId="1C5A7DB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6CACCD0F" w14:textId="77777777" w:rsidTr="002A27C4">
        <w:tc>
          <w:tcPr>
            <w:tcW w:w="2122" w:type="dxa"/>
          </w:tcPr>
          <w:p w14:paraId="544B15DF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5F92ECE4" w14:textId="7F2D540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i</w:t>
            </w:r>
          </w:p>
        </w:tc>
        <w:tc>
          <w:tcPr>
            <w:tcW w:w="992" w:type="dxa"/>
          </w:tcPr>
          <w:p w14:paraId="2296E1B6" w14:textId="20E7E34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</w:tcPr>
          <w:p w14:paraId="115DD8C3" w14:textId="679D502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282B66BE" w14:textId="1F03B94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26/250</w:t>
            </w:r>
          </w:p>
        </w:tc>
        <w:tc>
          <w:tcPr>
            <w:tcW w:w="992" w:type="dxa"/>
          </w:tcPr>
          <w:p w14:paraId="490BC05C" w14:textId="57527F5E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62DF6907" w14:textId="4126963E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4172" w:type="dxa"/>
          </w:tcPr>
          <w:p w14:paraId="2FCD290E" w14:textId="63FE0AD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17DF4114" w14:textId="77777777" w:rsidTr="002A27C4">
        <w:tc>
          <w:tcPr>
            <w:tcW w:w="2122" w:type="dxa"/>
          </w:tcPr>
          <w:p w14:paraId="58385763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47D4DF4" w14:textId="08FDA86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enge</w:t>
            </w:r>
            <w:proofErr w:type="spell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992" w:type="dxa"/>
          </w:tcPr>
          <w:p w14:paraId="56244D13" w14:textId="7B0661D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</w:tcPr>
          <w:p w14:paraId="49ADBE06" w14:textId="1918AA4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weden</w:t>
            </w:r>
          </w:p>
        </w:tc>
        <w:tc>
          <w:tcPr>
            <w:tcW w:w="1701" w:type="dxa"/>
            <w:vAlign w:val="bottom"/>
          </w:tcPr>
          <w:p w14:paraId="45A1BF4A" w14:textId="34493D9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505/878</w:t>
            </w:r>
          </w:p>
        </w:tc>
        <w:tc>
          <w:tcPr>
            <w:tcW w:w="992" w:type="dxa"/>
          </w:tcPr>
          <w:p w14:paraId="5ADA9860" w14:textId="02EC3CD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0F1477CA" w14:textId="46FDF8A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12</w:t>
            </w:r>
          </w:p>
        </w:tc>
        <w:tc>
          <w:tcPr>
            <w:tcW w:w="4172" w:type="dxa"/>
          </w:tcPr>
          <w:p w14:paraId="1F443CDA" w14:textId="0E4C90E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558CE380" w14:textId="77777777" w:rsidTr="002A27C4">
        <w:tc>
          <w:tcPr>
            <w:tcW w:w="2122" w:type="dxa"/>
          </w:tcPr>
          <w:p w14:paraId="788FE4A0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342D6F2" w14:textId="0633184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proofErr w:type="gram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lenge</w:t>
            </w:r>
            <w:proofErr w:type="spell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proofErr w:type="gramEnd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)</w:t>
            </w:r>
          </w:p>
        </w:tc>
        <w:tc>
          <w:tcPr>
            <w:tcW w:w="992" w:type="dxa"/>
          </w:tcPr>
          <w:p w14:paraId="763CCF76" w14:textId="3EE499E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</w:tcPr>
          <w:p w14:paraId="15EFE1FF" w14:textId="6248616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1701" w:type="dxa"/>
            <w:vAlign w:val="bottom"/>
          </w:tcPr>
          <w:p w14:paraId="193D1DB5" w14:textId="3D1AECA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828/845</w:t>
            </w:r>
          </w:p>
        </w:tc>
        <w:tc>
          <w:tcPr>
            <w:tcW w:w="992" w:type="dxa"/>
          </w:tcPr>
          <w:p w14:paraId="4041ACDC" w14:textId="3BE694D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32913988" w14:textId="0C274FF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7</w:t>
            </w:r>
          </w:p>
        </w:tc>
        <w:tc>
          <w:tcPr>
            <w:tcW w:w="4172" w:type="dxa"/>
          </w:tcPr>
          <w:p w14:paraId="0858E66F" w14:textId="049C469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72E71EF3" w14:textId="77777777" w:rsidTr="002A27C4">
        <w:tc>
          <w:tcPr>
            <w:tcW w:w="2122" w:type="dxa"/>
          </w:tcPr>
          <w:p w14:paraId="12B76C52" w14:textId="3DEC84F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21C3512B" w14:textId="7136CB2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Orozco</w:t>
            </w:r>
          </w:p>
        </w:tc>
        <w:tc>
          <w:tcPr>
            <w:tcW w:w="992" w:type="dxa"/>
          </w:tcPr>
          <w:p w14:paraId="5D0DAE1E" w14:textId="62EFEA5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</w:tcPr>
          <w:p w14:paraId="70DDAA62" w14:textId="0DCD3B1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pan</w:t>
            </w:r>
          </w:p>
        </w:tc>
        <w:tc>
          <w:tcPr>
            <w:tcW w:w="1701" w:type="dxa"/>
            <w:vAlign w:val="bottom"/>
          </w:tcPr>
          <w:p w14:paraId="759745D8" w14:textId="72B051A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33/398</w:t>
            </w:r>
          </w:p>
        </w:tc>
        <w:tc>
          <w:tcPr>
            <w:tcW w:w="992" w:type="dxa"/>
          </w:tcPr>
          <w:p w14:paraId="29ACCA00" w14:textId="38B8D5FE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4CE27FC" w14:textId="76F2EB40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99</w:t>
            </w:r>
          </w:p>
        </w:tc>
        <w:tc>
          <w:tcPr>
            <w:tcW w:w="4172" w:type="dxa"/>
          </w:tcPr>
          <w:p w14:paraId="53E0D20D" w14:textId="207949C9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7D405F1" w14:textId="77777777" w:rsidTr="002A27C4">
        <w:tc>
          <w:tcPr>
            <w:tcW w:w="2122" w:type="dxa"/>
          </w:tcPr>
          <w:p w14:paraId="38D2A815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486F830" w14:textId="0DCA7C8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48EBF2A6" w14:textId="28FDB56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</w:tcPr>
          <w:p w14:paraId="1EC8A066" w14:textId="1561455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2F5818C1" w14:textId="38C7C66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719/755</w:t>
            </w:r>
          </w:p>
        </w:tc>
        <w:tc>
          <w:tcPr>
            <w:tcW w:w="992" w:type="dxa"/>
          </w:tcPr>
          <w:p w14:paraId="49671064" w14:textId="17E7DCD0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11ECAE30" w14:textId="5E191055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4172" w:type="dxa"/>
          </w:tcPr>
          <w:p w14:paraId="3FE32375" w14:textId="308C19A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7D3404C6" w14:textId="77777777" w:rsidTr="002A27C4">
        <w:tc>
          <w:tcPr>
            <w:tcW w:w="2122" w:type="dxa"/>
          </w:tcPr>
          <w:p w14:paraId="58569847" w14:textId="179F6A2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5742909</w:t>
            </w:r>
          </w:p>
        </w:tc>
        <w:tc>
          <w:tcPr>
            <w:tcW w:w="1701" w:type="dxa"/>
          </w:tcPr>
          <w:p w14:paraId="0D1CC90B" w14:textId="2C17878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Fattah</w:t>
            </w:r>
          </w:p>
        </w:tc>
        <w:tc>
          <w:tcPr>
            <w:tcW w:w="992" w:type="dxa"/>
          </w:tcPr>
          <w:p w14:paraId="24595808" w14:textId="28258AF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276" w:type="dxa"/>
          </w:tcPr>
          <w:p w14:paraId="1292E4C1" w14:textId="4FAED05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Egypt</w:t>
            </w:r>
          </w:p>
        </w:tc>
        <w:tc>
          <w:tcPr>
            <w:tcW w:w="1701" w:type="dxa"/>
            <w:vAlign w:val="bottom"/>
          </w:tcPr>
          <w:p w14:paraId="4A64EC7A" w14:textId="4ED493E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0</w:t>
            </w:r>
          </w:p>
        </w:tc>
        <w:tc>
          <w:tcPr>
            <w:tcW w:w="992" w:type="dxa"/>
          </w:tcPr>
          <w:p w14:paraId="4BD2AA86" w14:textId="350EDB99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BE4C4BF" w14:textId="1745D831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4172" w:type="dxa"/>
          </w:tcPr>
          <w:p w14:paraId="425CCD12" w14:textId="19038E3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57EB6126" w14:textId="77777777" w:rsidTr="002A27C4">
        <w:tc>
          <w:tcPr>
            <w:tcW w:w="2122" w:type="dxa"/>
          </w:tcPr>
          <w:p w14:paraId="1A943DD0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44140916" w14:textId="1DB6388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orres</w:t>
            </w:r>
          </w:p>
        </w:tc>
        <w:tc>
          <w:tcPr>
            <w:tcW w:w="992" w:type="dxa"/>
          </w:tcPr>
          <w:p w14:paraId="4FAD777E" w14:textId="4351B9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4CCE0932" w14:textId="007C2F8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exico</w:t>
            </w:r>
          </w:p>
        </w:tc>
        <w:tc>
          <w:tcPr>
            <w:tcW w:w="1701" w:type="dxa"/>
            <w:vAlign w:val="bottom"/>
          </w:tcPr>
          <w:p w14:paraId="13A57F8B" w14:textId="27AF2E8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/200</w:t>
            </w:r>
          </w:p>
        </w:tc>
        <w:tc>
          <w:tcPr>
            <w:tcW w:w="992" w:type="dxa"/>
          </w:tcPr>
          <w:p w14:paraId="16F6AC08" w14:textId="25F64379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103266F5" w14:textId="6C6C5FA4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4172" w:type="dxa"/>
          </w:tcPr>
          <w:p w14:paraId="78A47362" w14:textId="52F2A41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1F6603CB" w14:textId="77777777" w:rsidTr="002A27C4">
        <w:tc>
          <w:tcPr>
            <w:tcW w:w="2122" w:type="dxa"/>
          </w:tcPr>
          <w:p w14:paraId="22B16221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A0E5832" w14:textId="39C6409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iu</w:t>
            </w:r>
          </w:p>
        </w:tc>
        <w:tc>
          <w:tcPr>
            <w:tcW w:w="992" w:type="dxa"/>
          </w:tcPr>
          <w:p w14:paraId="635A1F39" w14:textId="3144F4D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</w:tcPr>
          <w:p w14:paraId="136CBC3B" w14:textId="3737A97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4FC165BD" w14:textId="248B466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13/304</w:t>
            </w:r>
          </w:p>
        </w:tc>
        <w:tc>
          <w:tcPr>
            <w:tcW w:w="992" w:type="dxa"/>
          </w:tcPr>
          <w:p w14:paraId="6F349F9E" w14:textId="160B53BA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0DC594C" w14:textId="0FDCC868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81</w:t>
            </w:r>
          </w:p>
        </w:tc>
        <w:tc>
          <w:tcPr>
            <w:tcW w:w="4172" w:type="dxa"/>
          </w:tcPr>
          <w:p w14:paraId="305A9DD7" w14:textId="42470EE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02DE42EE" w14:textId="77777777" w:rsidTr="002A27C4">
        <w:tc>
          <w:tcPr>
            <w:tcW w:w="2122" w:type="dxa"/>
          </w:tcPr>
          <w:p w14:paraId="638537E1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08BDB1BF" w14:textId="05A9CC0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Walker</w:t>
            </w:r>
          </w:p>
        </w:tc>
        <w:tc>
          <w:tcPr>
            <w:tcW w:w="992" w:type="dxa"/>
          </w:tcPr>
          <w:p w14:paraId="70589B4A" w14:textId="3D723B3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</w:tcPr>
          <w:p w14:paraId="124A5AD9" w14:textId="6D6D94F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558DBA1D" w14:textId="070D2B1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140/1248</w:t>
            </w:r>
          </w:p>
        </w:tc>
        <w:tc>
          <w:tcPr>
            <w:tcW w:w="992" w:type="dxa"/>
          </w:tcPr>
          <w:p w14:paraId="1AC7C66C" w14:textId="0789974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7D13D581" w14:textId="542E576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1</w:t>
            </w:r>
          </w:p>
        </w:tc>
        <w:tc>
          <w:tcPr>
            <w:tcW w:w="4172" w:type="dxa"/>
          </w:tcPr>
          <w:p w14:paraId="7CF29F82" w14:textId="2AE5F8B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3822FFC5" w14:textId="77777777" w:rsidTr="002A27C4">
        <w:tc>
          <w:tcPr>
            <w:tcW w:w="2122" w:type="dxa"/>
          </w:tcPr>
          <w:p w14:paraId="2B1BBA9F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1D342BF" w14:textId="5E05388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keuchi</w:t>
            </w:r>
          </w:p>
        </w:tc>
        <w:tc>
          <w:tcPr>
            <w:tcW w:w="992" w:type="dxa"/>
          </w:tcPr>
          <w:p w14:paraId="00B48331" w14:textId="6257908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</w:tcPr>
          <w:p w14:paraId="28198E33" w14:textId="1FF7F53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12B8848A" w14:textId="5D1A029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4</w:t>
            </w:r>
          </w:p>
        </w:tc>
        <w:tc>
          <w:tcPr>
            <w:tcW w:w="992" w:type="dxa"/>
          </w:tcPr>
          <w:p w14:paraId="4305926D" w14:textId="447C40E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7CF24E8" w14:textId="5702C38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3</w:t>
            </w:r>
          </w:p>
        </w:tc>
        <w:tc>
          <w:tcPr>
            <w:tcW w:w="4172" w:type="dxa"/>
          </w:tcPr>
          <w:p w14:paraId="70C7B2CB" w14:textId="53DC903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2EBC87D2" w14:textId="77777777" w:rsidTr="002A27C4">
        <w:tc>
          <w:tcPr>
            <w:tcW w:w="2122" w:type="dxa"/>
          </w:tcPr>
          <w:p w14:paraId="2B366DF5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62252C17" w14:textId="09577DC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47195143" w14:textId="544FED5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</w:tcPr>
          <w:p w14:paraId="314F4830" w14:textId="0687D93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56C6C7C3" w14:textId="34D9474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51/152</w:t>
            </w:r>
          </w:p>
        </w:tc>
        <w:tc>
          <w:tcPr>
            <w:tcW w:w="992" w:type="dxa"/>
          </w:tcPr>
          <w:p w14:paraId="625A9D1C" w14:textId="6DD3934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94A292B" w14:textId="3B0483F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31</w:t>
            </w:r>
          </w:p>
        </w:tc>
        <w:tc>
          <w:tcPr>
            <w:tcW w:w="4172" w:type="dxa"/>
          </w:tcPr>
          <w:p w14:paraId="3D1A22F9" w14:textId="09C1BAA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036B59B4" w14:textId="77777777" w:rsidTr="0005499A">
        <w:tc>
          <w:tcPr>
            <w:tcW w:w="2122" w:type="dxa"/>
          </w:tcPr>
          <w:p w14:paraId="280746DC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A36271C" w14:textId="7C80D4C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e</w:t>
            </w:r>
          </w:p>
        </w:tc>
        <w:tc>
          <w:tcPr>
            <w:tcW w:w="992" w:type="dxa"/>
          </w:tcPr>
          <w:p w14:paraId="4A87380F" w14:textId="1952320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2</w:t>
            </w:r>
          </w:p>
        </w:tc>
        <w:tc>
          <w:tcPr>
            <w:tcW w:w="1276" w:type="dxa"/>
          </w:tcPr>
          <w:p w14:paraId="407E7DF4" w14:textId="24A5B5D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701" w:type="dxa"/>
            <w:vAlign w:val="bottom"/>
          </w:tcPr>
          <w:p w14:paraId="12DF5BFB" w14:textId="79F3203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86/86</w:t>
            </w:r>
          </w:p>
        </w:tc>
        <w:tc>
          <w:tcPr>
            <w:tcW w:w="992" w:type="dxa"/>
          </w:tcPr>
          <w:p w14:paraId="17710980" w14:textId="68C6A43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6863450" w14:textId="4DCB1A2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 0.01</w:t>
            </w:r>
          </w:p>
        </w:tc>
        <w:tc>
          <w:tcPr>
            <w:tcW w:w="4172" w:type="dxa"/>
          </w:tcPr>
          <w:p w14:paraId="4591BF79" w14:textId="019A7AF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49C34A17" w14:textId="77777777" w:rsidTr="0005499A">
        <w:tc>
          <w:tcPr>
            <w:tcW w:w="2122" w:type="dxa"/>
          </w:tcPr>
          <w:p w14:paraId="654F664B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</w:tcPr>
          <w:p w14:paraId="3214398B" w14:textId="756F5A1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Gonzalez</w:t>
            </w:r>
          </w:p>
        </w:tc>
        <w:tc>
          <w:tcPr>
            <w:tcW w:w="992" w:type="dxa"/>
          </w:tcPr>
          <w:p w14:paraId="4CF04B5C" w14:textId="0156DCB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</w:tcPr>
          <w:p w14:paraId="3987D54D" w14:textId="043E4AF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Spain</w:t>
            </w:r>
          </w:p>
        </w:tc>
        <w:tc>
          <w:tcPr>
            <w:tcW w:w="1701" w:type="dxa"/>
            <w:vAlign w:val="bottom"/>
          </w:tcPr>
          <w:p w14:paraId="14DCD9E6" w14:textId="2666C7E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38/305</w:t>
            </w:r>
          </w:p>
        </w:tc>
        <w:tc>
          <w:tcPr>
            <w:tcW w:w="992" w:type="dxa"/>
          </w:tcPr>
          <w:p w14:paraId="6CF81B64" w14:textId="5F616346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053FCBD6" w14:textId="02DBCF44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4172" w:type="dxa"/>
          </w:tcPr>
          <w:p w14:paraId="7B7B71A2" w14:textId="7A287F0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0D39F32" w14:textId="77777777" w:rsidTr="0005499A">
        <w:tc>
          <w:tcPr>
            <w:tcW w:w="2122" w:type="dxa"/>
          </w:tcPr>
          <w:p w14:paraId="5E9D8401" w14:textId="1A09E17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lastRenderedPageBreak/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4553808</w:t>
            </w:r>
          </w:p>
        </w:tc>
        <w:tc>
          <w:tcPr>
            <w:tcW w:w="1701" w:type="dxa"/>
            <w:vAlign w:val="bottom"/>
          </w:tcPr>
          <w:p w14:paraId="5BDDF028" w14:textId="0BE242F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keuchi</w:t>
            </w:r>
          </w:p>
        </w:tc>
        <w:tc>
          <w:tcPr>
            <w:tcW w:w="992" w:type="dxa"/>
          </w:tcPr>
          <w:p w14:paraId="6C53078B" w14:textId="7FA10F59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  <w:vAlign w:val="bottom"/>
          </w:tcPr>
          <w:p w14:paraId="4855579B" w14:textId="2C31B47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53D9FA4A" w14:textId="18421F4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4</w:t>
            </w:r>
          </w:p>
        </w:tc>
        <w:tc>
          <w:tcPr>
            <w:tcW w:w="992" w:type="dxa"/>
          </w:tcPr>
          <w:p w14:paraId="085F0B19" w14:textId="362A5CE1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1398617" w14:textId="51A1DA7E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5</w:t>
            </w:r>
          </w:p>
        </w:tc>
        <w:tc>
          <w:tcPr>
            <w:tcW w:w="4172" w:type="dxa"/>
          </w:tcPr>
          <w:p w14:paraId="56D9E92F" w14:textId="7738221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31C61E6A" w14:textId="77777777" w:rsidTr="002A27C4">
        <w:tc>
          <w:tcPr>
            <w:tcW w:w="2122" w:type="dxa"/>
          </w:tcPr>
          <w:p w14:paraId="3F992643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715DBE9D" w14:textId="7B9A7AB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34668AEA" w14:textId="60D6B90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  <w:vAlign w:val="bottom"/>
          </w:tcPr>
          <w:p w14:paraId="5CEC12D7" w14:textId="09E5D73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4968CDEE" w14:textId="588804A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80/170</w:t>
            </w:r>
          </w:p>
        </w:tc>
        <w:tc>
          <w:tcPr>
            <w:tcW w:w="992" w:type="dxa"/>
          </w:tcPr>
          <w:p w14:paraId="598EEF81" w14:textId="4B97C390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B87140F" w14:textId="6AC08BAF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4172" w:type="dxa"/>
          </w:tcPr>
          <w:p w14:paraId="68196860" w14:textId="1313D14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384023C" w14:textId="77777777" w:rsidTr="002A27C4">
        <w:tc>
          <w:tcPr>
            <w:tcW w:w="2122" w:type="dxa"/>
          </w:tcPr>
          <w:p w14:paraId="2C2E76FD" w14:textId="081B21E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16840252</w:t>
            </w:r>
          </w:p>
        </w:tc>
        <w:tc>
          <w:tcPr>
            <w:tcW w:w="1701" w:type="dxa"/>
            <w:vAlign w:val="bottom"/>
          </w:tcPr>
          <w:p w14:paraId="0D979BE8" w14:textId="5BE7126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  <w:tc>
          <w:tcPr>
            <w:tcW w:w="992" w:type="dxa"/>
          </w:tcPr>
          <w:p w14:paraId="0C44DE83" w14:textId="2885FAF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276" w:type="dxa"/>
            <w:vAlign w:val="bottom"/>
          </w:tcPr>
          <w:p w14:paraId="49190927" w14:textId="517ED8A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27DDA306" w14:textId="1E6F7C8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573/792</w:t>
            </w:r>
          </w:p>
        </w:tc>
        <w:tc>
          <w:tcPr>
            <w:tcW w:w="992" w:type="dxa"/>
          </w:tcPr>
          <w:p w14:paraId="4E31FDAA" w14:textId="71A60561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EDD510D" w14:textId="7442A347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4172" w:type="dxa"/>
          </w:tcPr>
          <w:p w14:paraId="3B7B47F3" w14:textId="36333E1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56183A1B" w14:textId="77777777" w:rsidTr="002A27C4">
        <w:tc>
          <w:tcPr>
            <w:tcW w:w="2122" w:type="dxa"/>
          </w:tcPr>
          <w:p w14:paraId="251F6288" w14:textId="13F0003F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231779</w:t>
            </w:r>
          </w:p>
        </w:tc>
        <w:tc>
          <w:tcPr>
            <w:tcW w:w="1701" w:type="dxa"/>
            <w:vAlign w:val="bottom"/>
          </w:tcPr>
          <w:p w14:paraId="4013C80F" w14:textId="2854B05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Walker</w:t>
            </w:r>
          </w:p>
        </w:tc>
        <w:tc>
          <w:tcPr>
            <w:tcW w:w="992" w:type="dxa"/>
          </w:tcPr>
          <w:p w14:paraId="51EEBA52" w14:textId="36F9CE5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  <w:vAlign w:val="bottom"/>
          </w:tcPr>
          <w:p w14:paraId="4E6EB195" w14:textId="0A49B5C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7F7ECAD2" w14:textId="01BBC79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248/1140</w:t>
            </w:r>
          </w:p>
        </w:tc>
        <w:tc>
          <w:tcPr>
            <w:tcW w:w="992" w:type="dxa"/>
          </w:tcPr>
          <w:p w14:paraId="0C1DAF31" w14:textId="123A0586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9D6A4CB" w14:textId="0A9ED1AA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66</w:t>
            </w:r>
          </w:p>
        </w:tc>
        <w:tc>
          <w:tcPr>
            <w:tcW w:w="4172" w:type="dxa"/>
          </w:tcPr>
          <w:p w14:paraId="6A7CF036" w14:textId="62B28759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616D5786" w14:textId="77777777" w:rsidTr="002A27C4">
        <w:tc>
          <w:tcPr>
            <w:tcW w:w="2122" w:type="dxa"/>
          </w:tcPr>
          <w:p w14:paraId="601134E9" w14:textId="7777777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0F27AF61" w14:textId="53FD070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</w:tcPr>
          <w:p w14:paraId="007FE2D3" w14:textId="286EB08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vAlign w:val="bottom"/>
          </w:tcPr>
          <w:p w14:paraId="452D702D" w14:textId="48CEDDC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7E6CF509" w14:textId="09292B8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98/406</w:t>
            </w:r>
          </w:p>
        </w:tc>
        <w:tc>
          <w:tcPr>
            <w:tcW w:w="992" w:type="dxa"/>
          </w:tcPr>
          <w:p w14:paraId="43CC3158" w14:textId="7B45C68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0B8DD769" w14:textId="2B89BFF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4</w:t>
            </w:r>
          </w:p>
        </w:tc>
        <w:tc>
          <w:tcPr>
            <w:tcW w:w="4172" w:type="dxa"/>
          </w:tcPr>
          <w:p w14:paraId="5B8D93D6" w14:textId="4DB568B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537507A1" w14:textId="77777777" w:rsidTr="002A27C4">
        <w:tc>
          <w:tcPr>
            <w:tcW w:w="2122" w:type="dxa"/>
          </w:tcPr>
          <w:p w14:paraId="2A34636A" w14:textId="7946313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231777</w:t>
            </w:r>
          </w:p>
        </w:tc>
        <w:tc>
          <w:tcPr>
            <w:tcW w:w="1701" w:type="dxa"/>
            <w:vAlign w:val="bottom"/>
          </w:tcPr>
          <w:p w14:paraId="36D6B36C" w14:textId="2D0405E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</w:tcPr>
          <w:p w14:paraId="65AE0EDF" w14:textId="7FBD06E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vAlign w:val="bottom"/>
          </w:tcPr>
          <w:p w14:paraId="617D7CA4" w14:textId="431F9A6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1051C1C6" w14:textId="79A715C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05/411</w:t>
            </w:r>
          </w:p>
        </w:tc>
        <w:tc>
          <w:tcPr>
            <w:tcW w:w="992" w:type="dxa"/>
          </w:tcPr>
          <w:p w14:paraId="3E0660BA" w14:textId="3EDF22D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15B99D4F" w14:textId="51ABC34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8</w:t>
            </w:r>
          </w:p>
        </w:tc>
        <w:tc>
          <w:tcPr>
            <w:tcW w:w="4172" w:type="dxa"/>
          </w:tcPr>
          <w:p w14:paraId="0CD49C18" w14:textId="437FED7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44034348" w14:textId="77777777" w:rsidTr="002A27C4">
        <w:tc>
          <w:tcPr>
            <w:tcW w:w="2122" w:type="dxa"/>
          </w:tcPr>
          <w:p w14:paraId="6FE06FEF" w14:textId="14DC3F3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11571297</w:t>
            </w:r>
          </w:p>
        </w:tc>
        <w:tc>
          <w:tcPr>
            <w:tcW w:w="1701" w:type="dxa"/>
            <w:vAlign w:val="bottom"/>
          </w:tcPr>
          <w:p w14:paraId="10330BAE" w14:textId="0E62CDF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Walker</w:t>
            </w:r>
          </w:p>
        </w:tc>
        <w:tc>
          <w:tcPr>
            <w:tcW w:w="992" w:type="dxa"/>
          </w:tcPr>
          <w:p w14:paraId="1153BC66" w14:textId="53127CC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276" w:type="dxa"/>
            <w:vAlign w:val="bottom"/>
          </w:tcPr>
          <w:p w14:paraId="546F52A5" w14:textId="2E740DB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anada</w:t>
            </w:r>
          </w:p>
        </w:tc>
        <w:tc>
          <w:tcPr>
            <w:tcW w:w="1701" w:type="dxa"/>
            <w:vAlign w:val="bottom"/>
          </w:tcPr>
          <w:p w14:paraId="6E681207" w14:textId="6807938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718/1140</w:t>
            </w:r>
          </w:p>
        </w:tc>
        <w:tc>
          <w:tcPr>
            <w:tcW w:w="992" w:type="dxa"/>
          </w:tcPr>
          <w:p w14:paraId="365ABEE5" w14:textId="20F0A76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25A31A1" w14:textId="6B7BFF5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66</w:t>
            </w:r>
          </w:p>
        </w:tc>
        <w:tc>
          <w:tcPr>
            <w:tcW w:w="4172" w:type="dxa"/>
          </w:tcPr>
          <w:p w14:paraId="692ED08B" w14:textId="61DDB2D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1A9DB37C" w14:textId="77777777" w:rsidTr="002A27C4">
        <w:tc>
          <w:tcPr>
            <w:tcW w:w="2122" w:type="dxa"/>
          </w:tcPr>
          <w:p w14:paraId="1B2FC9DF" w14:textId="5B30E427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-1661A/G</w:t>
            </w:r>
          </w:p>
        </w:tc>
        <w:tc>
          <w:tcPr>
            <w:tcW w:w="1701" w:type="dxa"/>
            <w:vAlign w:val="bottom"/>
          </w:tcPr>
          <w:p w14:paraId="13602C1B" w14:textId="7F83C01C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keuchi</w:t>
            </w:r>
          </w:p>
        </w:tc>
        <w:tc>
          <w:tcPr>
            <w:tcW w:w="992" w:type="dxa"/>
          </w:tcPr>
          <w:p w14:paraId="6B88D535" w14:textId="074A278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  <w:vAlign w:val="bottom"/>
          </w:tcPr>
          <w:p w14:paraId="7B684471" w14:textId="353F995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76EF5BDC" w14:textId="52E3706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4</w:t>
            </w:r>
          </w:p>
        </w:tc>
        <w:tc>
          <w:tcPr>
            <w:tcW w:w="992" w:type="dxa"/>
          </w:tcPr>
          <w:p w14:paraId="00795243" w14:textId="4B52A9E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495589D7" w14:textId="5E1CCB6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5</w:t>
            </w:r>
          </w:p>
        </w:tc>
        <w:tc>
          <w:tcPr>
            <w:tcW w:w="4172" w:type="dxa"/>
          </w:tcPr>
          <w:p w14:paraId="7195CB1B" w14:textId="3F80A0A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509C3703" w14:textId="77777777" w:rsidTr="002A27C4">
        <w:tc>
          <w:tcPr>
            <w:tcW w:w="2122" w:type="dxa"/>
          </w:tcPr>
          <w:p w14:paraId="4E4B0496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2EFBD37F" w14:textId="7C6DF46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0DED8349" w14:textId="42DC21B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  <w:vAlign w:val="bottom"/>
          </w:tcPr>
          <w:p w14:paraId="6BD23A52" w14:textId="63EBB49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48876168" w14:textId="4CD3FD8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80/170</w:t>
            </w:r>
          </w:p>
        </w:tc>
        <w:tc>
          <w:tcPr>
            <w:tcW w:w="992" w:type="dxa"/>
          </w:tcPr>
          <w:p w14:paraId="523A6926" w14:textId="18363F9C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25E0A8B4" w14:textId="5018A31A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4172" w:type="dxa"/>
          </w:tcPr>
          <w:p w14:paraId="36B4C953" w14:textId="7A504A1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219EE50B" w14:textId="77777777" w:rsidTr="002A27C4">
        <w:tc>
          <w:tcPr>
            <w:tcW w:w="2122" w:type="dxa"/>
          </w:tcPr>
          <w:p w14:paraId="3C572333" w14:textId="2C3A6A9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733618</w:t>
            </w:r>
          </w:p>
        </w:tc>
        <w:tc>
          <w:tcPr>
            <w:tcW w:w="1701" w:type="dxa"/>
            <w:vAlign w:val="bottom"/>
          </w:tcPr>
          <w:p w14:paraId="75EE3284" w14:textId="1DBAE54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akeuchi</w:t>
            </w:r>
          </w:p>
        </w:tc>
        <w:tc>
          <w:tcPr>
            <w:tcW w:w="992" w:type="dxa"/>
          </w:tcPr>
          <w:p w14:paraId="4E14EDBC" w14:textId="12064CF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6</w:t>
            </w:r>
          </w:p>
        </w:tc>
        <w:tc>
          <w:tcPr>
            <w:tcW w:w="1276" w:type="dxa"/>
            <w:vAlign w:val="bottom"/>
          </w:tcPr>
          <w:p w14:paraId="13F121D6" w14:textId="647AFD7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7156BBDF" w14:textId="6D757FB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0/104</w:t>
            </w:r>
          </w:p>
        </w:tc>
        <w:tc>
          <w:tcPr>
            <w:tcW w:w="992" w:type="dxa"/>
          </w:tcPr>
          <w:p w14:paraId="6E26BA6A" w14:textId="3D4DD9F1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ECA7695" w14:textId="20C55733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4172" w:type="dxa"/>
          </w:tcPr>
          <w:p w14:paraId="1834188F" w14:textId="449FE77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72BCE7FD" w14:textId="77777777" w:rsidTr="002A27C4">
        <w:tc>
          <w:tcPr>
            <w:tcW w:w="2122" w:type="dxa"/>
          </w:tcPr>
          <w:p w14:paraId="72E95DD5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7DC1A897" w14:textId="25FB54F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Barton</w:t>
            </w:r>
          </w:p>
        </w:tc>
        <w:tc>
          <w:tcPr>
            <w:tcW w:w="992" w:type="dxa"/>
          </w:tcPr>
          <w:p w14:paraId="096D9E92" w14:textId="16C441C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4</w:t>
            </w:r>
          </w:p>
        </w:tc>
        <w:tc>
          <w:tcPr>
            <w:tcW w:w="1276" w:type="dxa"/>
            <w:vAlign w:val="bottom"/>
          </w:tcPr>
          <w:p w14:paraId="4D69084D" w14:textId="5D5A691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UK</w:t>
            </w:r>
          </w:p>
        </w:tc>
        <w:tc>
          <w:tcPr>
            <w:tcW w:w="1701" w:type="dxa"/>
            <w:vAlign w:val="bottom"/>
          </w:tcPr>
          <w:p w14:paraId="655B4B6C" w14:textId="67021F6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83/173</w:t>
            </w:r>
          </w:p>
        </w:tc>
        <w:tc>
          <w:tcPr>
            <w:tcW w:w="992" w:type="dxa"/>
          </w:tcPr>
          <w:p w14:paraId="5D4CCE65" w14:textId="74330468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696E57C" w14:textId="4B4E634D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4172" w:type="dxa"/>
          </w:tcPr>
          <w:p w14:paraId="45EEBC5C" w14:textId="753812A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79301039" w14:textId="77777777" w:rsidTr="0005499A">
        <w:tc>
          <w:tcPr>
            <w:tcW w:w="2122" w:type="dxa"/>
          </w:tcPr>
          <w:p w14:paraId="4A8C4F24" w14:textId="1B12850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231806</w:t>
            </w:r>
          </w:p>
        </w:tc>
        <w:tc>
          <w:tcPr>
            <w:tcW w:w="1701" w:type="dxa"/>
            <w:vAlign w:val="bottom"/>
          </w:tcPr>
          <w:p w14:paraId="03C4F930" w14:textId="35F7AF6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i</w:t>
            </w:r>
          </w:p>
        </w:tc>
        <w:tc>
          <w:tcPr>
            <w:tcW w:w="992" w:type="dxa"/>
          </w:tcPr>
          <w:p w14:paraId="36986980" w14:textId="021C4E2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  <w:vAlign w:val="bottom"/>
          </w:tcPr>
          <w:p w14:paraId="10141CC8" w14:textId="707E6D4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37EFC52E" w14:textId="6018F80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26/250</w:t>
            </w:r>
          </w:p>
        </w:tc>
        <w:tc>
          <w:tcPr>
            <w:tcW w:w="992" w:type="dxa"/>
          </w:tcPr>
          <w:p w14:paraId="2F44F759" w14:textId="4DD0E3D1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03D1D97E" w14:textId="716D6BED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4172" w:type="dxa"/>
          </w:tcPr>
          <w:p w14:paraId="2491672E" w14:textId="3CF26BA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7D284DB" w14:textId="77777777" w:rsidTr="0005499A">
        <w:tc>
          <w:tcPr>
            <w:tcW w:w="2122" w:type="dxa"/>
          </w:tcPr>
          <w:p w14:paraId="170566EB" w14:textId="57BD012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TLA-4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11571302</w:t>
            </w:r>
          </w:p>
        </w:tc>
        <w:tc>
          <w:tcPr>
            <w:tcW w:w="1701" w:type="dxa"/>
            <w:vAlign w:val="bottom"/>
          </w:tcPr>
          <w:p w14:paraId="454A0A9B" w14:textId="7A11895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i</w:t>
            </w:r>
          </w:p>
        </w:tc>
        <w:tc>
          <w:tcPr>
            <w:tcW w:w="992" w:type="dxa"/>
          </w:tcPr>
          <w:p w14:paraId="4485AFDB" w14:textId="12EF065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05</w:t>
            </w:r>
          </w:p>
        </w:tc>
        <w:tc>
          <w:tcPr>
            <w:tcW w:w="1276" w:type="dxa"/>
            <w:vAlign w:val="bottom"/>
          </w:tcPr>
          <w:p w14:paraId="57B82C57" w14:textId="3D33E39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4BD85303" w14:textId="42926D5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26/250</w:t>
            </w:r>
          </w:p>
        </w:tc>
        <w:tc>
          <w:tcPr>
            <w:tcW w:w="992" w:type="dxa"/>
          </w:tcPr>
          <w:p w14:paraId="775F294F" w14:textId="1017B447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18C0A2BA" w14:textId="5947092B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4172" w:type="dxa"/>
          </w:tcPr>
          <w:p w14:paraId="312F8A1F" w14:textId="3B18C23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26325DF1" w14:textId="77777777" w:rsidTr="0005499A">
        <w:tc>
          <w:tcPr>
            <w:tcW w:w="2122" w:type="dxa"/>
          </w:tcPr>
          <w:p w14:paraId="1A8C3732" w14:textId="6A41810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80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452G/A</w:t>
            </w:r>
          </w:p>
        </w:tc>
        <w:tc>
          <w:tcPr>
            <w:tcW w:w="1701" w:type="dxa"/>
            <w:vAlign w:val="bottom"/>
          </w:tcPr>
          <w:p w14:paraId="102E3748" w14:textId="0DCEB6E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atsushita</w:t>
            </w:r>
          </w:p>
        </w:tc>
        <w:tc>
          <w:tcPr>
            <w:tcW w:w="992" w:type="dxa"/>
          </w:tcPr>
          <w:p w14:paraId="580B8EE2" w14:textId="0A04C4AA" w:rsidR="006C63CB" w:rsidRPr="0005499A" w:rsidRDefault="002A5224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  <w:vAlign w:val="bottom"/>
          </w:tcPr>
          <w:p w14:paraId="4E756A1D" w14:textId="0AADD4F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192DAEF6" w14:textId="78BFCB9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1/168</w:t>
            </w:r>
          </w:p>
        </w:tc>
        <w:tc>
          <w:tcPr>
            <w:tcW w:w="992" w:type="dxa"/>
          </w:tcPr>
          <w:p w14:paraId="5DB432FC" w14:textId="5880C341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514D58C" w14:textId="0F4EF4C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67</w:t>
            </w:r>
          </w:p>
        </w:tc>
        <w:tc>
          <w:tcPr>
            <w:tcW w:w="4172" w:type="dxa"/>
          </w:tcPr>
          <w:p w14:paraId="6B513A31" w14:textId="5262DE5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6D3C9ADE" w14:textId="77777777" w:rsidTr="002A27C4">
        <w:tc>
          <w:tcPr>
            <w:tcW w:w="2122" w:type="dxa"/>
          </w:tcPr>
          <w:p w14:paraId="24054FA4" w14:textId="04BE90A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</w:t>
            </w: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D86 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rs17281995</w:t>
            </w:r>
          </w:p>
        </w:tc>
        <w:tc>
          <w:tcPr>
            <w:tcW w:w="1701" w:type="dxa"/>
            <w:vAlign w:val="bottom"/>
          </w:tcPr>
          <w:p w14:paraId="7ACD134E" w14:textId="4E4BB62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iu</w:t>
            </w:r>
          </w:p>
        </w:tc>
        <w:tc>
          <w:tcPr>
            <w:tcW w:w="992" w:type="dxa"/>
          </w:tcPr>
          <w:p w14:paraId="286A882E" w14:textId="35DC4DDA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  <w:vAlign w:val="bottom"/>
          </w:tcPr>
          <w:p w14:paraId="19F71578" w14:textId="49CFF6C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29354EE2" w14:textId="2876D13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13/303</w:t>
            </w:r>
          </w:p>
        </w:tc>
        <w:tc>
          <w:tcPr>
            <w:tcW w:w="992" w:type="dxa"/>
          </w:tcPr>
          <w:p w14:paraId="7DD49B82" w14:textId="5ECF7D49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05EB61F" w14:textId="558AE73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26</w:t>
            </w:r>
          </w:p>
        </w:tc>
        <w:tc>
          <w:tcPr>
            <w:tcW w:w="4172" w:type="dxa"/>
          </w:tcPr>
          <w:p w14:paraId="2C7DB2AE" w14:textId="4551EAF2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41442C73" w14:textId="77777777" w:rsidTr="002A27C4">
        <w:tc>
          <w:tcPr>
            <w:tcW w:w="2122" w:type="dxa"/>
          </w:tcPr>
          <w:p w14:paraId="256B46ED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1F8CAFD7" w14:textId="0627177F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This study</w:t>
            </w:r>
          </w:p>
        </w:tc>
        <w:tc>
          <w:tcPr>
            <w:tcW w:w="992" w:type="dxa"/>
          </w:tcPr>
          <w:p w14:paraId="7342985B" w14:textId="5FA387A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276" w:type="dxa"/>
            <w:vAlign w:val="bottom"/>
          </w:tcPr>
          <w:p w14:paraId="5CDBBF50" w14:textId="4A3AEB1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4DCFD5BF" w14:textId="04268C4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572/803</w:t>
            </w:r>
          </w:p>
        </w:tc>
        <w:tc>
          <w:tcPr>
            <w:tcW w:w="992" w:type="dxa"/>
          </w:tcPr>
          <w:p w14:paraId="48BEA201" w14:textId="09295713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5459D435" w14:textId="20E8BA56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4172" w:type="dxa"/>
          </w:tcPr>
          <w:p w14:paraId="152ED8E9" w14:textId="500EF77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043D8722" w14:textId="77777777" w:rsidTr="002A27C4">
        <w:tc>
          <w:tcPr>
            <w:tcW w:w="2122" w:type="dxa"/>
          </w:tcPr>
          <w:p w14:paraId="610B7B17" w14:textId="1DBF007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86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1129055</w:t>
            </w:r>
          </w:p>
        </w:tc>
        <w:tc>
          <w:tcPr>
            <w:tcW w:w="1701" w:type="dxa"/>
            <w:vAlign w:val="bottom"/>
          </w:tcPr>
          <w:p w14:paraId="107E0936" w14:textId="24BD076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iu</w:t>
            </w:r>
          </w:p>
        </w:tc>
        <w:tc>
          <w:tcPr>
            <w:tcW w:w="992" w:type="dxa"/>
          </w:tcPr>
          <w:p w14:paraId="4E3406A7" w14:textId="1F96E06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3</w:t>
            </w:r>
          </w:p>
        </w:tc>
        <w:tc>
          <w:tcPr>
            <w:tcW w:w="1276" w:type="dxa"/>
            <w:vAlign w:val="bottom"/>
          </w:tcPr>
          <w:p w14:paraId="3CF00AB0" w14:textId="515A8190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1701" w:type="dxa"/>
            <w:vAlign w:val="bottom"/>
          </w:tcPr>
          <w:p w14:paraId="136C41AE" w14:textId="3BDE714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13/303</w:t>
            </w:r>
          </w:p>
        </w:tc>
        <w:tc>
          <w:tcPr>
            <w:tcW w:w="992" w:type="dxa"/>
          </w:tcPr>
          <w:p w14:paraId="4DFCD285" w14:textId="5A2EA907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772519CC" w14:textId="310E26A0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N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4172" w:type="dxa"/>
          </w:tcPr>
          <w:p w14:paraId="655B8D03" w14:textId="72AF2D3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2421D3ED" w14:textId="77777777" w:rsidTr="002A27C4">
        <w:tc>
          <w:tcPr>
            <w:tcW w:w="2122" w:type="dxa"/>
          </w:tcPr>
          <w:p w14:paraId="66FD55B8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1FCE6104" w14:textId="7133E8D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Matsushita</w:t>
            </w:r>
          </w:p>
        </w:tc>
        <w:tc>
          <w:tcPr>
            <w:tcW w:w="992" w:type="dxa"/>
          </w:tcPr>
          <w:p w14:paraId="4B6CA2E1" w14:textId="67FA3F44" w:rsidR="00EC155A" w:rsidRPr="0005499A" w:rsidRDefault="002A5224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999</w:t>
            </w:r>
          </w:p>
        </w:tc>
        <w:tc>
          <w:tcPr>
            <w:tcW w:w="1276" w:type="dxa"/>
            <w:vAlign w:val="bottom"/>
          </w:tcPr>
          <w:p w14:paraId="21B17612" w14:textId="18295CD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63107A74" w14:textId="22849FE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01/168</w:t>
            </w:r>
          </w:p>
        </w:tc>
        <w:tc>
          <w:tcPr>
            <w:tcW w:w="992" w:type="dxa"/>
          </w:tcPr>
          <w:p w14:paraId="3C7C30C5" w14:textId="0029C7C6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-1-2</w:t>
            </w:r>
          </w:p>
        </w:tc>
        <w:tc>
          <w:tcPr>
            <w:tcW w:w="992" w:type="dxa"/>
          </w:tcPr>
          <w:p w14:paraId="0367D1E2" w14:textId="3C42929B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73</w:t>
            </w:r>
          </w:p>
        </w:tc>
        <w:tc>
          <w:tcPr>
            <w:tcW w:w="4172" w:type="dxa"/>
          </w:tcPr>
          <w:p w14:paraId="40EB7630" w14:textId="35F969A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3C1B8D52" w14:textId="77777777" w:rsidTr="002A27C4">
        <w:tc>
          <w:tcPr>
            <w:tcW w:w="2122" w:type="dxa"/>
          </w:tcPr>
          <w:p w14:paraId="3A475C89" w14:textId="57CC8C8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86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2715267</w:t>
            </w:r>
          </w:p>
        </w:tc>
        <w:tc>
          <w:tcPr>
            <w:tcW w:w="1701" w:type="dxa"/>
            <w:vAlign w:val="bottom"/>
          </w:tcPr>
          <w:p w14:paraId="5EB5BF98" w14:textId="4996CD4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ee</w:t>
            </w:r>
          </w:p>
        </w:tc>
        <w:tc>
          <w:tcPr>
            <w:tcW w:w="992" w:type="dxa"/>
          </w:tcPr>
          <w:p w14:paraId="7D842386" w14:textId="6268D3B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4</w:t>
            </w:r>
          </w:p>
        </w:tc>
        <w:tc>
          <w:tcPr>
            <w:tcW w:w="1276" w:type="dxa"/>
            <w:vAlign w:val="bottom"/>
          </w:tcPr>
          <w:p w14:paraId="5153CECE" w14:textId="05DB4A5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1701" w:type="dxa"/>
            <w:vAlign w:val="bottom"/>
          </w:tcPr>
          <w:p w14:paraId="6E9D720E" w14:textId="246648EB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184/182</w:t>
            </w:r>
          </w:p>
        </w:tc>
        <w:tc>
          <w:tcPr>
            <w:tcW w:w="992" w:type="dxa"/>
          </w:tcPr>
          <w:p w14:paraId="62835CCB" w14:textId="59065034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648BD2B4" w14:textId="34B05AF0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4172" w:type="dxa"/>
          </w:tcPr>
          <w:p w14:paraId="631F2000" w14:textId="3400F70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5D3028AD" w14:textId="77777777" w:rsidTr="002A27C4">
        <w:tc>
          <w:tcPr>
            <w:tcW w:w="2122" w:type="dxa"/>
          </w:tcPr>
          <w:p w14:paraId="145E1774" w14:textId="485E14A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28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1980422</w:t>
            </w:r>
          </w:p>
        </w:tc>
        <w:tc>
          <w:tcPr>
            <w:tcW w:w="1701" w:type="dxa"/>
            <w:vAlign w:val="bottom"/>
          </w:tcPr>
          <w:p w14:paraId="78B67628" w14:textId="394E0CF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Luterek</w:t>
            </w:r>
          </w:p>
        </w:tc>
        <w:tc>
          <w:tcPr>
            <w:tcW w:w="992" w:type="dxa"/>
          </w:tcPr>
          <w:p w14:paraId="0ADFE581" w14:textId="6A8F824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276" w:type="dxa"/>
            <w:vAlign w:val="bottom"/>
          </w:tcPr>
          <w:p w14:paraId="4A743AD6" w14:textId="48BEF7B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Poland</w:t>
            </w:r>
          </w:p>
        </w:tc>
        <w:tc>
          <w:tcPr>
            <w:tcW w:w="1701" w:type="dxa"/>
            <w:vAlign w:val="bottom"/>
          </w:tcPr>
          <w:p w14:paraId="4E0D6DED" w14:textId="6C066F9E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422/338</w:t>
            </w:r>
          </w:p>
        </w:tc>
        <w:tc>
          <w:tcPr>
            <w:tcW w:w="992" w:type="dxa"/>
          </w:tcPr>
          <w:p w14:paraId="31D412FF" w14:textId="48A688B9" w:rsidR="00EC155A" w:rsidRPr="0005499A" w:rsidRDefault="009C04F6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2FE9965B" w14:textId="6ECA36F7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2</w:t>
            </w:r>
          </w:p>
        </w:tc>
        <w:tc>
          <w:tcPr>
            <w:tcW w:w="4172" w:type="dxa"/>
          </w:tcPr>
          <w:p w14:paraId="2F39F31B" w14:textId="2F4C488A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4D12A933" w14:textId="77777777" w:rsidTr="002A27C4">
        <w:tc>
          <w:tcPr>
            <w:tcW w:w="2122" w:type="dxa"/>
          </w:tcPr>
          <w:p w14:paraId="4948E574" w14:textId="7777777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bottom"/>
          </w:tcPr>
          <w:p w14:paraId="0C97785F" w14:textId="6DF60F7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Hegab</w:t>
            </w:r>
            <w:proofErr w:type="spellEnd"/>
          </w:p>
        </w:tc>
        <w:tc>
          <w:tcPr>
            <w:tcW w:w="992" w:type="dxa"/>
          </w:tcPr>
          <w:p w14:paraId="29F19733" w14:textId="1E85B35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276" w:type="dxa"/>
            <w:vAlign w:val="bottom"/>
          </w:tcPr>
          <w:p w14:paraId="34424C54" w14:textId="61311B3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Egyp</w:t>
            </w:r>
            <w:proofErr w:type="spellEnd"/>
          </w:p>
        </w:tc>
        <w:tc>
          <w:tcPr>
            <w:tcW w:w="1701" w:type="dxa"/>
            <w:vAlign w:val="bottom"/>
          </w:tcPr>
          <w:p w14:paraId="322EDD59" w14:textId="4798A57D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85/394</w:t>
            </w:r>
          </w:p>
        </w:tc>
        <w:tc>
          <w:tcPr>
            <w:tcW w:w="992" w:type="dxa"/>
          </w:tcPr>
          <w:p w14:paraId="692D24B3" w14:textId="623FD04D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1-2</w:t>
            </w:r>
          </w:p>
        </w:tc>
        <w:tc>
          <w:tcPr>
            <w:tcW w:w="992" w:type="dxa"/>
          </w:tcPr>
          <w:p w14:paraId="03E5E73C" w14:textId="79985DC2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1</w:t>
            </w:r>
          </w:p>
        </w:tc>
        <w:tc>
          <w:tcPr>
            <w:tcW w:w="4172" w:type="dxa"/>
          </w:tcPr>
          <w:p w14:paraId="25E4941B" w14:textId="490745F3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6C63CB" w:rsidRPr="00417802" w14:paraId="7823B6D2" w14:textId="77777777" w:rsidTr="002A27C4">
        <w:tc>
          <w:tcPr>
            <w:tcW w:w="2122" w:type="dxa"/>
          </w:tcPr>
          <w:p w14:paraId="5CAFF3E6" w14:textId="5C4A675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28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3181097</w:t>
            </w:r>
          </w:p>
        </w:tc>
        <w:tc>
          <w:tcPr>
            <w:tcW w:w="1701" w:type="dxa"/>
            <w:vAlign w:val="bottom"/>
          </w:tcPr>
          <w:p w14:paraId="652CB923" w14:textId="53B0A1FE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</w:tcPr>
          <w:p w14:paraId="7FC753D8" w14:textId="0A3EBAE6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vAlign w:val="bottom"/>
          </w:tcPr>
          <w:p w14:paraId="1CE88766" w14:textId="33EDE59F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36D6FF3F" w14:textId="279A8AF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04/410</w:t>
            </w:r>
          </w:p>
        </w:tc>
        <w:tc>
          <w:tcPr>
            <w:tcW w:w="992" w:type="dxa"/>
          </w:tcPr>
          <w:p w14:paraId="32C2C026" w14:textId="63FA712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74524067" w14:textId="0E79EA00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37</w:t>
            </w:r>
          </w:p>
        </w:tc>
        <w:tc>
          <w:tcPr>
            <w:tcW w:w="4172" w:type="dxa"/>
          </w:tcPr>
          <w:p w14:paraId="127D9E04" w14:textId="4B23EB5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6C63CB" w:rsidRPr="00417802" w14:paraId="0DED2509" w14:textId="77777777" w:rsidTr="002A27C4">
        <w:tc>
          <w:tcPr>
            <w:tcW w:w="2122" w:type="dxa"/>
          </w:tcPr>
          <w:p w14:paraId="538C23E3" w14:textId="2D6A477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D28 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rs1879877</w:t>
            </w:r>
          </w:p>
        </w:tc>
        <w:tc>
          <w:tcPr>
            <w:tcW w:w="1701" w:type="dxa"/>
            <w:vAlign w:val="bottom"/>
          </w:tcPr>
          <w:p w14:paraId="42499527" w14:textId="3A437B4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</w:tcPr>
          <w:p w14:paraId="1BEBE345" w14:textId="087876E5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vAlign w:val="bottom"/>
          </w:tcPr>
          <w:p w14:paraId="437A8956" w14:textId="488EDA08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4BA5065D" w14:textId="0CF24B6D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98/406</w:t>
            </w:r>
          </w:p>
        </w:tc>
        <w:tc>
          <w:tcPr>
            <w:tcW w:w="992" w:type="dxa"/>
          </w:tcPr>
          <w:p w14:paraId="6CF7E6A3" w14:textId="19D3354B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7D57F066" w14:textId="48D6E353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Y 0.52</w:t>
            </w:r>
          </w:p>
        </w:tc>
        <w:tc>
          <w:tcPr>
            <w:tcW w:w="4172" w:type="dxa"/>
          </w:tcPr>
          <w:p w14:paraId="31AE7C8E" w14:textId="3C07A864" w:rsidR="006C63CB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  <w:tr w:rsidR="00EC155A" w:rsidRPr="00417802" w14:paraId="16116C25" w14:textId="77777777" w:rsidTr="002A27C4">
        <w:tc>
          <w:tcPr>
            <w:tcW w:w="2122" w:type="dxa"/>
          </w:tcPr>
          <w:p w14:paraId="28F54E00" w14:textId="6143C30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CD28 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rs2140148</w:t>
            </w:r>
          </w:p>
        </w:tc>
        <w:tc>
          <w:tcPr>
            <w:tcW w:w="1701" w:type="dxa"/>
            <w:vAlign w:val="bottom"/>
          </w:tcPr>
          <w:p w14:paraId="65BE2B92" w14:textId="72242DB5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</w:tcPr>
          <w:p w14:paraId="4B9A5B27" w14:textId="1668A194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vAlign w:val="bottom"/>
          </w:tcPr>
          <w:p w14:paraId="7BA7BC35" w14:textId="2B4F3382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vAlign w:val="bottom"/>
          </w:tcPr>
          <w:p w14:paraId="205C9651" w14:textId="43C49BA1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02/410</w:t>
            </w:r>
          </w:p>
        </w:tc>
        <w:tc>
          <w:tcPr>
            <w:tcW w:w="992" w:type="dxa"/>
          </w:tcPr>
          <w:p w14:paraId="3EED1898" w14:textId="3C8ABDBE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</w:tcPr>
          <w:p w14:paraId="28D5437B" w14:textId="69704BF5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Y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26</w:t>
            </w:r>
          </w:p>
        </w:tc>
        <w:tc>
          <w:tcPr>
            <w:tcW w:w="4172" w:type="dxa"/>
          </w:tcPr>
          <w:p w14:paraId="188A8B5F" w14:textId="4C4E5238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Increased the risk of RA</w:t>
            </w:r>
          </w:p>
        </w:tc>
      </w:tr>
      <w:tr w:rsidR="00EC155A" w:rsidRPr="00417802" w14:paraId="0E554811" w14:textId="77777777" w:rsidTr="002A27C4">
        <w:tc>
          <w:tcPr>
            <w:tcW w:w="2122" w:type="dxa"/>
            <w:tcBorders>
              <w:bottom w:val="single" w:sz="12" w:space="0" w:color="auto"/>
            </w:tcBorders>
          </w:tcPr>
          <w:p w14:paraId="5CF7BE34" w14:textId="7F9D7227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i/>
                <w:kern w:val="0"/>
                <w:szCs w:val="21"/>
              </w:rPr>
              <w:t>CD28</w:t>
            </w: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 rs311649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2748C4BB" w14:textId="53A604AF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Kim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DB00CBB" w14:textId="1D0E00F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201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55E530C2" w14:textId="1877CA7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14:paraId="55767964" w14:textId="729C8DC6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07/41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83CDB69" w14:textId="16AA34BF" w:rsidR="00EC155A" w:rsidRPr="0005499A" w:rsidRDefault="006C63CB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3-0-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1BA08A9" w14:textId="0145B309" w:rsidR="00EC155A" w:rsidRPr="0005499A" w:rsidRDefault="009F54D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 xml:space="preserve">N </w:t>
            </w:r>
            <w:r w:rsidR="00EC155A" w:rsidRPr="0005499A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172" w:type="dxa"/>
            <w:tcBorders>
              <w:bottom w:val="single" w:sz="12" w:space="0" w:color="auto"/>
            </w:tcBorders>
          </w:tcPr>
          <w:p w14:paraId="18EB1A1B" w14:textId="0CD3EAFC" w:rsidR="00EC155A" w:rsidRPr="0005499A" w:rsidRDefault="00EC155A" w:rsidP="0005499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05499A">
              <w:rPr>
                <w:rFonts w:ascii="Times New Roman" w:hAnsi="Times New Roman" w:cs="Times New Roman"/>
                <w:kern w:val="0"/>
                <w:szCs w:val="21"/>
              </w:rPr>
              <w:t>Not related</w:t>
            </w:r>
          </w:p>
        </w:tc>
      </w:tr>
    </w:tbl>
    <w:p w14:paraId="43E53C61" w14:textId="61CCAAEA" w:rsidR="00D05FC5" w:rsidRPr="0005499A" w:rsidRDefault="00F37FCB">
      <w:pPr>
        <w:rPr>
          <w:rFonts w:ascii="Times New Roman" w:hAnsi="Times New Roman" w:cs="Times New Roman"/>
          <w:sz w:val="24"/>
          <w:szCs w:val="24"/>
        </w:rPr>
      </w:pPr>
      <w:r w:rsidRPr="0005499A">
        <w:rPr>
          <w:rFonts w:ascii="Times New Roman" w:hAnsi="Times New Roman" w:cs="Times New Roman"/>
          <w:sz w:val="24"/>
          <w:szCs w:val="24"/>
        </w:rPr>
        <w:t>RA: rheumatoid arthritis.</w:t>
      </w:r>
    </w:p>
    <w:sectPr w:rsidR="00D05FC5" w:rsidRPr="0005499A" w:rsidSect="004178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60A4A" w14:textId="77777777" w:rsidR="00FE4334" w:rsidRDefault="00FE4334" w:rsidP="00417802">
      <w:r>
        <w:separator/>
      </w:r>
    </w:p>
  </w:endnote>
  <w:endnote w:type="continuationSeparator" w:id="0">
    <w:p w14:paraId="34C6C6A7" w14:textId="77777777" w:rsidR="00FE4334" w:rsidRDefault="00FE4334" w:rsidP="00417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AA182E" w14:textId="77777777" w:rsidR="00FE4334" w:rsidRDefault="00FE4334" w:rsidP="00417802">
      <w:r>
        <w:separator/>
      </w:r>
    </w:p>
  </w:footnote>
  <w:footnote w:type="continuationSeparator" w:id="0">
    <w:p w14:paraId="32C36E7F" w14:textId="77777777" w:rsidR="00FE4334" w:rsidRDefault="00FE4334" w:rsidP="004178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5B25"/>
    <w:rsid w:val="00000CF7"/>
    <w:rsid w:val="00022052"/>
    <w:rsid w:val="00037DA8"/>
    <w:rsid w:val="0005499A"/>
    <w:rsid w:val="001441AB"/>
    <w:rsid w:val="00161DBB"/>
    <w:rsid w:val="001A1259"/>
    <w:rsid w:val="001C1271"/>
    <w:rsid w:val="002A27C4"/>
    <w:rsid w:val="002A5224"/>
    <w:rsid w:val="00350A6A"/>
    <w:rsid w:val="00417802"/>
    <w:rsid w:val="00432136"/>
    <w:rsid w:val="00441839"/>
    <w:rsid w:val="004A3441"/>
    <w:rsid w:val="0056642F"/>
    <w:rsid w:val="00586765"/>
    <w:rsid w:val="005962FB"/>
    <w:rsid w:val="005E4CA5"/>
    <w:rsid w:val="00620ECB"/>
    <w:rsid w:val="006320B5"/>
    <w:rsid w:val="00695974"/>
    <w:rsid w:val="006A54ED"/>
    <w:rsid w:val="006C63CB"/>
    <w:rsid w:val="006D3171"/>
    <w:rsid w:val="00821EF1"/>
    <w:rsid w:val="00827936"/>
    <w:rsid w:val="008A1A43"/>
    <w:rsid w:val="008C2015"/>
    <w:rsid w:val="008E5C5B"/>
    <w:rsid w:val="008F1BB4"/>
    <w:rsid w:val="00911AD0"/>
    <w:rsid w:val="00943E84"/>
    <w:rsid w:val="009A5B25"/>
    <w:rsid w:val="009C04F6"/>
    <w:rsid w:val="009F54DA"/>
    <w:rsid w:val="00AE2E26"/>
    <w:rsid w:val="00AE7A69"/>
    <w:rsid w:val="00B13B04"/>
    <w:rsid w:val="00B27CD0"/>
    <w:rsid w:val="00B45227"/>
    <w:rsid w:val="00B54871"/>
    <w:rsid w:val="00B67956"/>
    <w:rsid w:val="00B808E2"/>
    <w:rsid w:val="00B954CE"/>
    <w:rsid w:val="00CA2712"/>
    <w:rsid w:val="00CB42A2"/>
    <w:rsid w:val="00D05FC5"/>
    <w:rsid w:val="00EA38D5"/>
    <w:rsid w:val="00EC155A"/>
    <w:rsid w:val="00EF3B9E"/>
    <w:rsid w:val="00F03192"/>
    <w:rsid w:val="00F37FCB"/>
    <w:rsid w:val="00F63BC9"/>
    <w:rsid w:val="00F677D9"/>
    <w:rsid w:val="00F968D2"/>
    <w:rsid w:val="00FE4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AC370"/>
  <w15:chartTrackingRefBased/>
  <w15:docId w15:val="{8C81153F-6C33-4AB6-9381-7761D5C73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7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78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78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7802"/>
    <w:rPr>
      <w:sz w:val="18"/>
      <w:szCs w:val="18"/>
    </w:rPr>
  </w:style>
  <w:style w:type="table" w:styleId="a7">
    <w:name w:val="Table Grid"/>
    <w:basedOn w:val="a1"/>
    <w:uiPriority w:val="39"/>
    <w:rsid w:val="004178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A54E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5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19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4</TotalTime>
  <Pages>3</Pages>
  <Words>722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浩钰</dc:creator>
  <cp:keywords/>
  <dc:description/>
  <cp:lastModifiedBy>office 5495</cp:lastModifiedBy>
  <cp:revision>21</cp:revision>
  <dcterms:created xsi:type="dcterms:W3CDTF">2019-01-28T15:52:00Z</dcterms:created>
  <dcterms:modified xsi:type="dcterms:W3CDTF">2020-08-18T08:31:00Z</dcterms:modified>
</cp:coreProperties>
</file>